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42F86" w14:textId="0041B2B7" w:rsidR="002D6E1A" w:rsidRPr="002D6E1A" w:rsidRDefault="002D6E1A" w:rsidP="002D6E1A">
      <w:pPr>
        <w:rPr>
          <w:rFonts w:ascii="Garamond" w:hAnsi="Garamond"/>
          <w:b/>
          <w:bCs/>
          <w:sz w:val="22"/>
          <w:szCs w:val="22"/>
          <w:lang w:val="en"/>
        </w:rPr>
      </w:pPr>
    </w:p>
    <w:p w14:paraId="69E5C8F5" w14:textId="4159B85E" w:rsidR="002D6E1A" w:rsidRDefault="002D6E1A" w:rsidP="002D6E1A">
      <w:pPr>
        <w:rPr>
          <w:rFonts w:ascii="Garamond" w:hAnsi="Garamond"/>
          <w:sz w:val="22"/>
          <w:szCs w:val="22"/>
          <w:lang w:val="en"/>
        </w:rPr>
      </w:pPr>
      <w:r w:rsidRPr="002D6E1A">
        <w:rPr>
          <w:rFonts w:ascii="Garamond" w:hAnsi="Garamond"/>
          <w:sz w:val="22"/>
          <w:szCs w:val="22"/>
          <w:lang w:val="en"/>
        </w:rPr>
        <w:t>Searches were created iteratively with the research team and conducted by a biomedical librarian (DG).</w:t>
      </w:r>
    </w:p>
    <w:p w14:paraId="54798D34" w14:textId="77777777" w:rsidR="00113D64" w:rsidRDefault="0065156F" w:rsidP="00113D64">
      <w:r>
        <w:rPr>
          <w:rFonts w:ascii="Garamond" w:hAnsi="Garamond"/>
          <w:sz w:val="22"/>
          <w:szCs w:val="22"/>
          <w:lang w:val="en"/>
        </w:rPr>
        <w:t xml:space="preserve">Complete search strategy of other databases can be found on OSF </w:t>
      </w:r>
      <w:hyperlink r:id="rId9" w:history="1">
        <w:r w:rsidRPr="00856F21">
          <w:rPr>
            <w:rStyle w:val="Hyperlink"/>
            <w:rFonts w:ascii="Garamond" w:hAnsi="Garamond"/>
            <w:sz w:val="22"/>
            <w:szCs w:val="22"/>
            <w:lang w:val="en"/>
          </w:rPr>
          <w:t>https://osf.io/y5rp</w:t>
        </w:r>
      </w:hyperlink>
    </w:p>
    <w:p w14:paraId="5C91A641" w14:textId="7F5A2C12" w:rsidR="002D6E1A" w:rsidRPr="002D6E1A" w:rsidRDefault="002D6E1A" w:rsidP="002D6E1A">
      <w:pPr>
        <w:rPr>
          <w:rFonts w:ascii="Garamond" w:hAnsi="Garamond"/>
          <w:b/>
          <w:bCs/>
          <w:sz w:val="22"/>
          <w:szCs w:val="22"/>
          <w:lang w:val="en"/>
        </w:rPr>
      </w:pPr>
      <w:r w:rsidRPr="002D6E1A">
        <w:rPr>
          <w:rFonts w:ascii="Garamond" w:hAnsi="Garamond"/>
          <w:b/>
          <w:bCs/>
          <w:sz w:val="22"/>
          <w:szCs w:val="22"/>
          <w:lang w:val="en"/>
        </w:rPr>
        <w:t>Database: OVID MEDLINE(R) ALL &lt;1946 to August 13th, 2024&gt;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7170"/>
        <w:gridCol w:w="1590"/>
      </w:tblGrid>
      <w:tr w:rsidR="002D6E1A" w:rsidRPr="001469E5" w14:paraId="4606AE76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05D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#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02CF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Query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909B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Results</w:t>
            </w:r>
          </w:p>
        </w:tc>
      </w:tr>
      <w:tr w:rsidR="002D6E1A" w:rsidRPr="001469E5" w14:paraId="55A49AB3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FBDD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178F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xp pain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F34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91,716</w:t>
            </w:r>
          </w:p>
        </w:tc>
      </w:tr>
      <w:tr w:rsidR="002D6E1A" w:rsidRPr="001469E5" w14:paraId="7D68922C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FBB0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4BB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pain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 or ache* or aching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B61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001,401</w:t>
            </w:r>
          </w:p>
        </w:tc>
      </w:tr>
      <w:tr w:rsidR="002D6E1A" w:rsidRPr="001469E5" w14:paraId="454B1C9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A6A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3556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tiff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or stiffness or impingement*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105D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4,896</w:t>
            </w:r>
          </w:p>
        </w:tc>
      </w:tr>
      <w:tr w:rsidR="002D6E1A" w:rsidRPr="001469E5" w14:paraId="553A72C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D23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E13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train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 or sprain*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92B2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34,300</w:t>
            </w:r>
          </w:p>
        </w:tc>
      </w:tr>
      <w:tr w:rsidR="002D6E1A" w:rsidRPr="001469E5" w14:paraId="2D286E43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42C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F4D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or/1-4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2A0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,181,517</w:t>
            </w:r>
          </w:p>
        </w:tc>
      </w:tr>
      <w:tr w:rsidR="002D6E1A" w:rsidRPr="001469E5" w14:paraId="2AC40B20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CA8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236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xp Musculoskeletal System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5DD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662,225</w:t>
            </w:r>
          </w:p>
        </w:tc>
      </w:tr>
      <w:tr w:rsidR="002D6E1A" w:rsidRPr="001469E5" w14:paraId="048E5E8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946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A169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uscl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 or tendon* or ligament*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104B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045,197</w:t>
            </w:r>
          </w:p>
        </w:tc>
      </w:tr>
      <w:tr w:rsidR="002D6E1A" w:rsidRPr="001469E5" w14:paraId="316AD6A0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6BE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AD3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xp Lower extremity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126D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96,001</w:t>
            </w:r>
          </w:p>
        </w:tc>
      </w:tr>
      <w:tr w:rsidR="002D6E1A" w:rsidRPr="001469E5" w14:paraId="58FD83A7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828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45D0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kne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or knees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4D5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08,905</w:t>
            </w:r>
          </w:p>
        </w:tc>
      </w:tr>
      <w:tr w:rsidR="002D6E1A" w:rsidRPr="001469E5" w14:paraId="34023982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8C5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A3F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hip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or hips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598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95,700</w:t>
            </w:r>
          </w:p>
        </w:tc>
      </w:tr>
      <w:tr w:rsidR="002D6E1A" w:rsidRPr="001469E5" w14:paraId="4350E1B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0E6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B85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nkl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or ankles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FEE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4,099</w:t>
            </w:r>
          </w:p>
        </w:tc>
      </w:tr>
      <w:tr w:rsidR="002D6E1A" w:rsidRPr="001469E5" w14:paraId="37626D57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28F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EB5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foot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or feet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5CD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54,247</w:t>
            </w:r>
          </w:p>
        </w:tc>
      </w:tr>
      <w:tr w:rsidR="002D6E1A" w:rsidRPr="001469E5" w14:paraId="31386736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816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AA8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xp Upper extremity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B92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96,496</w:t>
            </w:r>
          </w:p>
        </w:tc>
      </w:tr>
      <w:tr w:rsidR="002D6E1A" w:rsidRPr="001469E5" w14:paraId="2B2925AF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C4C1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225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houlder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0599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2,630</w:t>
            </w:r>
          </w:p>
        </w:tc>
      </w:tr>
      <w:tr w:rsidR="002D6E1A" w:rsidRPr="001469E5" w14:paraId="2E23993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776C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96B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lbow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6F64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5,468</w:t>
            </w:r>
          </w:p>
        </w:tc>
      </w:tr>
      <w:tr w:rsidR="002D6E1A" w:rsidRPr="001469E5" w14:paraId="47F83F8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9205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A187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wrist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B6C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3,459</w:t>
            </w:r>
          </w:p>
        </w:tc>
      </w:tr>
      <w:tr w:rsidR="002D6E1A" w:rsidRPr="001469E5" w14:paraId="1AB0A1D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7B4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21D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hand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E272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10,443</w:t>
            </w:r>
          </w:p>
        </w:tc>
      </w:tr>
      <w:tr w:rsidR="002D6E1A" w:rsidRPr="001469E5" w14:paraId="73D83E1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8DA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2A7B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rm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or arms or forearm*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065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08,130</w:t>
            </w:r>
          </w:p>
        </w:tc>
      </w:tr>
      <w:tr w:rsidR="002D6E1A" w:rsidRPr="001469E5" w14:paraId="2874D2B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3470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lastRenderedPageBreak/>
              <w:t>1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F03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xp back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5BA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3,577</w:t>
            </w:r>
          </w:p>
        </w:tc>
      </w:tr>
      <w:tr w:rsidR="002D6E1A" w:rsidRPr="001469E5" w14:paraId="2E8EECA0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397C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B86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(low* or upper) and back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5FE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0,126</w:t>
            </w:r>
          </w:p>
        </w:tc>
      </w:tr>
      <w:tr w:rsidR="002D6E1A" w:rsidRPr="001469E5" w14:paraId="3F7DC033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94A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CE04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xp neck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FFE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5,412</w:t>
            </w:r>
          </w:p>
        </w:tc>
      </w:tr>
      <w:tr w:rsidR="002D6E1A" w:rsidRPr="001469E5" w14:paraId="5FBCC3D2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389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F17C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neck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0111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87,348</w:t>
            </w:r>
          </w:p>
        </w:tc>
      </w:tr>
      <w:tr w:rsidR="002D6E1A" w:rsidRPr="001469E5" w14:paraId="56FC4A0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440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B9A3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pin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or spinal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B38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61,654</w:t>
            </w:r>
          </w:p>
        </w:tc>
      </w:tr>
      <w:tr w:rsidR="002D6E1A" w:rsidRPr="001469E5" w14:paraId="23A53B82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2F1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17F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lumbar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53E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2,192</w:t>
            </w:r>
          </w:p>
        </w:tc>
      </w:tr>
      <w:tr w:rsidR="002D6E1A" w:rsidRPr="001469E5" w14:paraId="47AAED7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BB9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D77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ervical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3C5E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86,656</w:t>
            </w:r>
          </w:p>
        </w:tc>
      </w:tr>
      <w:tr w:rsidR="002D6E1A" w:rsidRPr="001469E5" w14:paraId="1F009CE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552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B29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Joint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68B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55,005</w:t>
            </w:r>
          </w:p>
        </w:tc>
      </w:tr>
      <w:tr w:rsidR="002D6E1A" w:rsidRPr="001469E5" w14:paraId="5E03F4D7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5B5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D7B3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xp Musculoskeletal Disease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C51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279,843</w:t>
            </w:r>
          </w:p>
        </w:tc>
      </w:tr>
      <w:tr w:rsidR="002D6E1A" w:rsidRPr="001469E5" w14:paraId="7C3B2F56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4C9E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742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usculoskelet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jur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* or MSK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jur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18C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,323</w:t>
            </w:r>
          </w:p>
        </w:tc>
      </w:tr>
      <w:tr w:rsidR="002D6E1A" w:rsidRPr="001469E5" w14:paraId="07734D2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3DF4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0D0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(Orthopedic disorder* or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orthopaedic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disorder*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3662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50</w:t>
            </w:r>
          </w:p>
        </w:tc>
      </w:tr>
      <w:tr w:rsidR="002D6E1A" w:rsidRPr="001469E5" w14:paraId="5C8129B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46AD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F25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xp "Sprains and Strains"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338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1,663</w:t>
            </w:r>
          </w:p>
        </w:tc>
      </w:tr>
      <w:tr w:rsidR="002D6E1A" w:rsidRPr="001469E5" w14:paraId="04A40DB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69F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CE5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bursitis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E6D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,700</w:t>
            </w:r>
          </w:p>
        </w:tc>
      </w:tr>
      <w:tr w:rsidR="002D6E1A" w:rsidRPr="001469E5" w14:paraId="54F4BCD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EFB2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4C5B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apsulitis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1646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775</w:t>
            </w:r>
          </w:p>
        </w:tc>
      </w:tr>
      <w:tr w:rsidR="002D6E1A" w:rsidRPr="001469E5" w14:paraId="3CA79970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A1F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E92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ndonitis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or tendinitis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8E9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,218</w:t>
            </w:r>
          </w:p>
        </w:tc>
      </w:tr>
      <w:tr w:rsidR="002D6E1A" w:rsidRPr="001469E5" w14:paraId="24652FB5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425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B008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mpingement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syndrom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2D5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,092</w:t>
            </w:r>
          </w:p>
        </w:tc>
      </w:tr>
      <w:tr w:rsidR="002D6E1A" w:rsidRPr="001469E5" w14:paraId="22BD810A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091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DAF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cut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jur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9375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,480</w:t>
            </w:r>
          </w:p>
        </w:tc>
      </w:tr>
      <w:tr w:rsidR="002D6E1A" w:rsidRPr="001469E5" w14:paraId="60A75E7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347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4F51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nterior cruciate ligament injurie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7BD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5,018</w:t>
            </w:r>
          </w:p>
        </w:tc>
      </w:tr>
      <w:tr w:rsidR="002D6E1A" w:rsidRPr="001469E5" w14:paraId="4998BF6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0BF8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308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ACL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jur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365E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,879</w:t>
            </w:r>
          </w:p>
        </w:tc>
      </w:tr>
      <w:tr w:rsidR="002D6E1A" w:rsidRPr="001469E5" w14:paraId="17A5CA47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3E1F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134E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nterior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cruciate ligament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jur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1A4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,203</w:t>
            </w:r>
          </w:p>
        </w:tc>
      </w:tr>
      <w:tr w:rsidR="002D6E1A" w:rsidRPr="001469E5" w14:paraId="6C36ECD6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DB22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8558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bial meniscus injurie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E59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,457</w:t>
            </w:r>
          </w:p>
        </w:tc>
      </w:tr>
      <w:tr w:rsidR="002D6E1A" w:rsidRPr="001469E5" w14:paraId="084FD88A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B30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9D0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enisc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*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jur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6B2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,479</w:t>
            </w:r>
          </w:p>
        </w:tc>
      </w:tr>
      <w:tr w:rsidR="002D6E1A" w:rsidRPr="001469E5" w14:paraId="6A279110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C9D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628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Whiplash Injurie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B75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,482</w:t>
            </w:r>
          </w:p>
        </w:tc>
      </w:tr>
      <w:tr w:rsidR="002D6E1A" w:rsidRPr="001469E5" w14:paraId="4867516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0F9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lastRenderedPageBreak/>
              <w:t>4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181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whiplash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F680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,541</w:t>
            </w:r>
          </w:p>
        </w:tc>
      </w:tr>
      <w:tr w:rsidR="002D6E1A" w:rsidRPr="001469E5" w14:paraId="10B8BDA5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9DD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E3E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rotator cuff injurie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ECB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,835</w:t>
            </w:r>
          </w:p>
        </w:tc>
      </w:tr>
      <w:tr w:rsidR="002D6E1A" w:rsidRPr="001469E5" w14:paraId="2D746822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122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FFE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rotator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adj3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jur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921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311</w:t>
            </w:r>
          </w:p>
        </w:tc>
      </w:tr>
      <w:tr w:rsidR="002D6E1A" w:rsidRPr="001469E5" w14:paraId="5B6F889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B50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646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yositis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45FE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,925</w:t>
            </w:r>
          </w:p>
        </w:tc>
      </w:tr>
      <w:tr w:rsidR="002D6E1A" w:rsidRPr="001469E5" w14:paraId="4861F6B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FB3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47D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yopath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D3C6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5,047</w:t>
            </w:r>
          </w:p>
        </w:tc>
      </w:tr>
      <w:tr w:rsidR="002D6E1A" w:rsidRPr="001469E5" w14:paraId="0D78046A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3453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239C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Gout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2E9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,570</w:t>
            </w:r>
          </w:p>
        </w:tc>
      </w:tr>
      <w:tr w:rsidR="002D6E1A" w:rsidRPr="001469E5" w14:paraId="0B6B776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E1AC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5D44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Gout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8F8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7,656</w:t>
            </w:r>
          </w:p>
        </w:tc>
      </w:tr>
      <w:tr w:rsidR="002D6E1A" w:rsidRPr="001469E5" w14:paraId="27058146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7A5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514A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rthriti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520B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8,060</w:t>
            </w:r>
          </w:p>
        </w:tc>
      </w:tr>
      <w:tr w:rsidR="002D6E1A" w:rsidRPr="001469E5" w14:paraId="25D76CEE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D1E1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330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rthritis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A186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29,938</w:t>
            </w:r>
          </w:p>
        </w:tc>
      </w:tr>
      <w:tr w:rsidR="002D6E1A" w:rsidRPr="001469E5" w14:paraId="3476D0D5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AB8C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0A89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Osteoarthr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054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1,506</w:t>
            </w:r>
          </w:p>
        </w:tc>
      </w:tr>
      <w:tr w:rsidR="002D6E1A" w:rsidRPr="001469E5" w14:paraId="473E58A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63EA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DDF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rthralgia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4CC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,444</w:t>
            </w:r>
          </w:p>
        </w:tc>
      </w:tr>
      <w:tr w:rsidR="002D6E1A" w:rsidRPr="001469E5" w14:paraId="46432125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2F5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14F0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rthrosis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0EC3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,989</w:t>
            </w:r>
          </w:p>
        </w:tc>
      </w:tr>
      <w:tr w:rsidR="002D6E1A" w:rsidRPr="001469E5" w14:paraId="2BC0EFF3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6B8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C5E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Pain syndrom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BFF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1,345</w:t>
            </w:r>
          </w:p>
        </w:tc>
      </w:tr>
      <w:tr w:rsidR="002D6E1A" w:rsidRPr="001469E5" w14:paraId="494B8AD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FDD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4F72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Rheumatic disease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744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6,022</w:t>
            </w:r>
          </w:p>
        </w:tc>
      </w:tr>
      <w:tr w:rsidR="002D6E1A" w:rsidRPr="001469E5" w14:paraId="3B5E91A7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BCD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B505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Rheum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B63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35,565</w:t>
            </w:r>
          </w:p>
        </w:tc>
      </w:tr>
      <w:tr w:rsidR="002D6E1A" w:rsidRPr="001469E5" w14:paraId="00637BAE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865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925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or/6-26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EC7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,556,448</w:t>
            </w:r>
          </w:p>
        </w:tc>
      </w:tr>
      <w:tr w:rsidR="002D6E1A" w:rsidRPr="001469E5" w14:paraId="3D6B6BAE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606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B575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 and 57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797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57,936</w:t>
            </w:r>
          </w:p>
        </w:tc>
      </w:tr>
      <w:tr w:rsidR="002D6E1A" w:rsidRPr="001469E5" w14:paraId="6168AE65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EBFA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C95B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or/27-56,58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1C1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876,509</w:t>
            </w:r>
          </w:p>
        </w:tc>
      </w:tr>
      <w:tr w:rsidR="002D6E1A" w:rsidRPr="001469E5" w14:paraId="4784792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506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497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xp Telemedicine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0AC0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3,608</w:t>
            </w:r>
          </w:p>
        </w:tc>
      </w:tr>
      <w:tr w:rsidR="002D6E1A" w:rsidRPr="001469E5" w14:paraId="533DCEE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F3F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3E49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Tele*medicine or telemedicine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F52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1,006</w:t>
            </w:r>
          </w:p>
        </w:tc>
      </w:tr>
      <w:tr w:rsidR="002D6E1A" w:rsidRPr="001469E5" w14:paraId="1BB2369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754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72C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*monitor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5D61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,041</w:t>
            </w:r>
          </w:p>
        </w:tc>
      </w:tr>
      <w:tr w:rsidR="002D6E1A" w:rsidRPr="001469E5" w14:paraId="3791F57A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5F0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C5CE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</w:t>
            </w:r>
            <w:proofErr w:type="spellStart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are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C1F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274</w:t>
            </w:r>
          </w:p>
        </w:tc>
      </w:tr>
      <w:tr w:rsidR="002D6E1A" w:rsidRPr="001469E5" w14:paraId="42DC48AC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0D8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F2F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*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health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E2B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9,194</w:t>
            </w:r>
          </w:p>
        </w:tc>
      </w:tr>
      <w:tr w:rsidR="002D6E1A" w:rsidRPr="001469E5" w14:paraId="26BFC2E7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CA6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lastRenderedPageBreak/>
              <w:t>6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663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*consult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B1F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,753</w:t>
            </w:r>
          </w:p>
        </w:tc>
      </w:tr>
      <w:tr w:rsidR="002D6E1A" w:rsidRPr="001469E5" w14:paraId="1B152310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CDC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7AF3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</w:t>
            </w:r>
            <w:proofErr w:type="spellStart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mergency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0CA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</w:t>
            </w:r>
          </w:p>
        </w:tc>
      </w:tr>
      <w:tr w:rsidR="002D6E1A" w:rsidRPr="001469E5" w14:paraId="0CAEA53C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EAF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8CA8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spellStart"/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-referr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* or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referral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DFA0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5</w:t>
            </w:r>
          </w:p>
        </w:tc>
      </w:tr>
      <w:tr w:rsidR="002D6E1A" w:rsidRPr="001469E5" w14:paraId="249A921A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5A07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A2C3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spellStart"/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-rehab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* or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rehab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B67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,368</w:t>
            </w:r>
          </w:p>
        </w:tc>
      </w:tr>
      <w:tr w:rsidR="002D6E1A" w:rsidRPr="001469E5" w14:paraId="4601E0FE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C2F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520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Virtual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are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4BD6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948</w:t>
            </w:r>
          </w:p>
        </w:tc>
      </w:tr>
      <w:tr w:rsidR="002D6E1A" w:rsidRPr="001469E5" w14:paraId="241879D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574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F57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Virtual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edicine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F36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4</w:t>
            </w:r>
          </w:p>
        </w:tc>
      </w:tr>
      <w:tr w:rsidR="002D6E1A" w:rsidRPr="001469E5" w14:paraId="15D1175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78C5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DD6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Virtual consult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FF04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48</w:t>
            </w:r>
          </w:p>
        </w:tc>
      </w:tr>
      <w:tr w:rsidR="002D6E1A" w:rsidRPr="001469E5" w14:paraId="12479FC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B4F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BA6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remote consultation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B90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,116</w:t>
            </w:r>
          </w:p>
        </w:tc>
      </w:tr>
      <w:tr w:rsidR="002D6E1A" w:rsidRPr="001469E5" w14:paraId="28174912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865B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C71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remot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onitoring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9CFD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,772</w:t>
            </w:r>
          </w:p>
        </w:tc>
      </w:tr>
      <w:tr w:rsidR="002D6E1A" w:rsidRPr="001469E5" w14:paraId="606369CF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F97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912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istant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onitoring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DBE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</w:t>
            </w:r>
          </w:p>
        </w:tc>
      </w:tr>
      <w:tr w:rsidR="002D6E1A" w:rsidRPr="001469E5" w14:paraId="50095F2C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274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C88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patient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onitoring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835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,045</w:t>
            </w:r>
          </w:p>
        </w:tc>
      </w:tr>
      <w:tr w:rsidR="002D6E1A" w:rsidRPr="001469E5" w14:paraId="12E2E975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4E82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4A2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ternet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9A60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6,475</w:t>
            </w:r>
          </w:p>
        </w:tc>
      </w:tr>
      <w:tr w:rsidR="002D6E1A" w:rsidRPr="001469E5" w14:paraId="7EDC37B5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2E69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652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ultimedia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686C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,321</w:t>
            </w:r>
          </w:p>
        </w:tc>
      </w:tr>
      <w:tr w:rsidR="002D6E1A" w:rsidRPr="001469E5" w14:paraId="6C51C03A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114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E2B5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edical Informatic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23C5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,392</w:t>
            </w:r>
          </w:p>
        </w:tc>
      </w:tr>
      <w:tr w:rsidR="002D6E1A" w:rsidRPr="001469E5" w14:paraId="1097DB6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85D1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91EE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omputers, Handheld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E64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,246</w:t>
            </w:r>
          </w:p>
        </w:tc>
      </w:tr>
      <w:tr w:rsidR="002D6E1A" w:rsidRPr="001469E5" w14:paraId="175D5DD6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A49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ECF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obil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health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0E8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,907</w:t>
            </w:r>
          </w:p>
        </w:tc>
      </w:tr>
      <w:tr w:rsidR="002D6E1A" w:rsidRPr="001469E5" w14:paraId="482431FE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599D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57F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lectronic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health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ABF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3,311</w:t>
            </w:r>
          </w:p>
        </w:tc>
      </w:tr>
      <w:tr w:rsidR="002D6E1A" w:rsidRPr="001469E5" w14:paraId="018C161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EC28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918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(E-health or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health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9B0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,879</w:t>
            </w:r>
          </w:p>
        </w:tc>
      </w:tr>
      <w:tr w:rsidR="002D6E1A" w:rsidRPr="001469E5" w14:paraId="099E75AF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385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8EA8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(M-health or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health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ED3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,525</w:t>
            </w:r>
          </w:p>
        </w:tc>
      </w:tr>
      <w:tr w:rsidR="002D6E1A" w:rsidRPr="001469E5" w14:paraId="1EC3CC4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5631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0D4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ternet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2A0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7,382</w:t>
            </w:r>
          </w:p>
        </w:tc>
      </w:tr>
      <w:tr w:rsidR="002D6E1A" w:rsidRPr="001469E5" w14:paraId="503798B3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F8E7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83AB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omputer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interfac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0C0F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,065</w:t>
            </w:r>
          </w:p>
        </w:tc>
      </w:tr>
      <w:tr w:rsidR="002D6E1A" w:rsidRPr="001469E5" w14:paraId="7A8B01E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E41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12B9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user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interfac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3024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,322</w:t>
            </w:r>
          </w:p>
        </w:tc>
      </w:tr>
      <w:tr w:rsidR="002D6E1A" w:rsidRPr="001469E5" w14:paraId="026A1E4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104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418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ultimedia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204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,309</w:t>
            </w:r>
          </w:p>
        </w:tc>
      </w:tr>
      <w:tr w:rsidR="002D6E1A" w:rsidRPr="001469E5" w14:paraId="2E330CB7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5A4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lastRenderedPageBreak/>
              <w:t>8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BBFB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ell*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phone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5C3B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85</w:t>
            </w:r>
          </w:p>
        </w:tc>
      </w:tr>
      <w:tr w:rsidR="002D6E1A" w:rsidRPr="001469E5" w14:paraId="3DAA2496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A74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ACE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obil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telephon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D60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16</w:t>
            </w:r>
          </w:p>
        </w:tc>
      </w:tr>
      <w:tr w:rsidR="002D6E1A" w:rsidRPr="001469E5" w14:paraId="7336610E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57F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B2B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obil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phon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C0C7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7,382</w:t>
            </w:r>
          </w:p>
        </w:tc>
      </w:tr>
      <w:tr w:rsidR="002D6E1A" w:rsidRPr="001469E5" w14:paraId="1FAA200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648A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DFE2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obil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app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86B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,060</w:t>
            </w:r>
          </w:p>
        </w:tc>
      </w:tr>
      <w:tr w:rsidR="002D6E1A" w:rsidRPr="001469E5" w14:paraId="67F5E7A0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BA2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75E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obil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devic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53C4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,971</w:t>
            </w:r>
          </w:p>
        </w:tc>
      </w:tr>
      <w:tr w:rsidR="002D6E1A" w:rsidRPr="001469E5" w14:paraId="6F7A334F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C6A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9EE1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mart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phon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F728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916</w:t>
            </w:r>
          </w:p>
        </w:tc>
      </w:tr>
      <w:tr w:rsidR="002D6E1A" w:rsidRPr="001469E5" w14:paraId="5ABBA3BF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F3E5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80F0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phon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screen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5AE4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32</w:t>
            </w:r>
          </w:p>
        </w:tc>
      </w:tr>
      <w:tr w:rsidR="002D6E1A" w:rsidRPr="001469E5" w14:paraId="30E8A99A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BAF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804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ablet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app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E2D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00</w:t>
            </w:r>
          </w:p>
        </w:tc>
      </w:tr>
      <w:tr w:rsidR="002D6E1A" w:rsidRPr="001469E5" w14:paraId="0A71631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3BB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628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linic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formatics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8B5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20</w:t>
            </w:r>
          </w:p>
        </w:tc>
      </w:tr>
      <w:tr w:rsidR="002D6E1A" w:rsidRPr="001469E5" w14:paraId="42D1F29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2A62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B5E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edic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computer scienc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B3E4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4</w:t>
            </w:r>
          </w:p>
        </w:tc>
      </w:tr>
      <w:tr w:rsidR="002D6E1A" w:rsidRPr="001469E5" w14:paraId="4C494FAF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F31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2166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edic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ata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F46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,876</w:t>
            </w:r>
          </w:p>
        </w:tc>
      </w:tr>
      <w:tr w:rsidR="002D6E1A" w:rsidRPr="001469E5" w14:paraId="2D1B5696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BE9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AFA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edic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formatics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937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,557</w:t>
            </w:r>
          </w:p>
        </w:tc>
      </w:tr>
      <w:tr w:rsidR="002D6E1A" w:rsidRPr="001469E5" w14:paraId="1F86EA2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572D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4ED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edic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information scienc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788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5</w:t>
            </w:r>
          </w:p>
        </w:tc>
      </w:tr>
      <w:tr w:rsidR="002D6E1A" w:rsidRPr="001469E5" w14:paraId="173F0B4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281F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8A6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edic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information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chnolog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AE0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3</w:t>
            </w:r>
          </w:p>
        </w:tc>
      </w:tr>
      <w:tr w:rsidR="002D6E1A" w:rsidRPr="001469E5" w14:paraId="0546189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4AC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E0C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health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formatics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3EB4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,412</w:t>
            </w:r>
          </w:p>
        </w:tc>
      </w:tr>
      <w:tr w:rsidR="002D6E1A" w:rsidRPr="001469E5" w14:paraId="5606841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9D0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B4A9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health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information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chnolog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BD0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,722</w:t>
            </w:r>
          </w:p>
        </w:tc>
      </w:tr>
      <w:tr w:rsidR="002D6E1A" w:rsidRPr="001469E5" w14:paraId="74CA6ED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8DE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69B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pad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CEC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,244</w:t>
            </w:r>
          </w:p>
        </w:tc>
      </w:tr>
      <w:tr w:rsidR="002D6E1A" w:rsidRPr="001469E5" w14:paraId="40C258C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3F2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3214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laptop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4D4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,919</w:t>
            </w:r>
          </w:p>
        </w:tc>
      </w:tr>
      <w:tr w:rsidR="002D6E1A" w:rsidRPr="001469E5" w14:paraId="4E6F367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4303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A61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ablet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computer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A0C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134</w:t>
            </w:r>
          </w:p>
        </w:tc>
      </w:tr>
      <w:tr w:rsidR="002D6E1A" w:rsidRPr="001469E5" w14:paraId="3FB46D23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E8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E06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hand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held computer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57F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44</w:t>
            </w:r>
          </w:p>
        </w:tc>
      </w:tr>
      <w:tr w:rsidR="002D6E1A" w:rsidRPr="001469E5" w14:paraId="6556704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A49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61CA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Web-based or web based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53C4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1,582</w:t>
            </w:r>
          </w:p>
        </w:tc>
      </w:tr>
      <w:tr w:rsidR="002D6E1A" w:rsidRPr="001469E5" w14:paraId="24D8B45C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EDAC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0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C66A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artificial intelligence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E46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4,939</w:t>
            </w:r>
          </w:p>
        </w:tc>
      </w:tr>
      <w:tr w:rsidR="002D6E1A" w:rsidRPr="001469E5" w14:paraId="4A00F2F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F3B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28C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Artificial intelligence or AI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C20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7,313</w:t>
            </w:r>
          </w:p>
        </w:tc>
      </w:tr>
      <w:tr w:rsidR="002D6E1A" w:rsidRPr="001469E5" w14:paraId="392F25F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69E1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lastRenderedPageBreak/>
              <w:t>11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AB7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eep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learning.ti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D457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0,337</w:t>
            </w:r>
          </w:p>
        </w:tc>
      </w:tr>
      <w:tr w:rsidR="002D6E1A" w:rsidRPr="001469E5" w14:paraId="107E813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0945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304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achine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learning.ti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1FB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97,101</w:t>
            </w:r>
          </w:p>
        </w:tc>
      </w:tr>
      <w:tr w:rsidR="002D6E1A" w:rsidRPr="001469E5" w14:paraId="38478CC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06E6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93C1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hierarchic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learning.ti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244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0</w:t>
            </w:r>
          </w:p>
        </w:tc>
      </w:tr>
      <w:tr w:rsidR="002D6E1A" w:rsidRPr="001469E5" w14:paraId="75CD5ED3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140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009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natur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language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processing.ti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CB6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,860</w:t>
            </w:r>
          </w:p>
        </w:tc>
      </w:tr>
      <w:tr w:rsidR="002D6E1A" w:rsidRPr="001469E5" w14:paraId="1CFFF5A2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CE5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E6C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Computational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Intelligence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B53F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32</w:t>
            </w:r>
          </w:p>
        </w:tc>
      </w:tr>
      <w:tr w:rsidR="002D6E1A" w:rsidRPr="001469E5" w14:paraId="225DB19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FA5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38D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Computer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reasoning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854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</w:t>
            </w:r>
          </w:p>
        </w:tc>
      </w:tr>
      <w:tr w:rsidR="002D6E1A" w:rsidRPr="001469E5" w14:paraId="2C20CF2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5A7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2EBF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igit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health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118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,594</w:t>
            </w:r>
          </w:p>
        </w:tc>
      </w:tr>
      <w:tr w:rsidR="002D6E1A" w:rsidRPr="001469E5" w14:paraId="42551B47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72C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DAB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Digital health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chnolog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6E9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822</w:t>
            </w:r>
          </w:p>
        </w:tc>
      </w:tr>
      <w:tr w:rsidR="002D6E1A" w:rsidRPr="001469E5" w14:paraId="436DDD5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41C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E74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igital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 and (assess* or tool*)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57E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4,064</w:t>
            </w:r>
          </w:p>
        </w:tc>
      </w:tr>
      <w:tr w:rsidR="002D6E1A" w:rsidRPr="001469E5" w14:paraId="7E5BD30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108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0D96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Digital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are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B79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49</w:t>
            </w:r>
          </w:p>
        </w:tc>
      </w:tr>
      <w:tr w:rsidR="002D6E1A" w:rsidRPr="001469E5" w14:paraId="6F7A9492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54F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61D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or/60-120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B56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40,919</w:t>
            </w:r>
          </w:p>
        </w:tc>
      </w:tr>
      <w:tr w:rsidR="002D6E1A" w:rsidRPr="001469E5" w14:paraId="22283FC0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2A8E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E6D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riage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553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6,273</w:t>
            </w:r>
          </w:p>
        </w:tc>
      </w:tr>
      <w:tr w:rsidR="002D6E1A" w:rsidRPr="001469E5" w14:paraId="3F48D69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616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45D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riage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652F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9,247</w:t>
            </w:r>
          </w:p>
        </w:tc>
      </w:tr>
      <w:tr w:rsidR="002D6E1A" w:rsidRPr="001469E5" w14:paraId="22D782C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D666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E477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Digital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riage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7CBF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5</w:t>
            </w:r>
          </w:p>
        </w:tc>
      </w:tr>
      <w:tr w:rsidR="002D6E1A" w:rsidRPr="001469E5" w14:paraId="646ECD19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651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96B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(Tele-triage or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eletriage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0FD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8</w:t>
            </w:r>
          </w:p>
        </w:tc>
      </w:tr>
      <w:tr w:rsidR="002D6E1A" w:rsidRPr="001469E5" w14:paraId="4C565E9C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2D0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ED9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Virtual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riage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979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3</w:t>
            </w:r>
          </w:p>
        </w:tc>
      </w:tr>
      <w:tr w:rsidR="002D6E1A" w:rsidRPr="001469E5" w14:paraId="034EFFEF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6FF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789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ecision making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403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0,582</w:t>
            </w:r>
          </w:p>
        </w:tc>
      </w:tr>
      <w:tr w:rsidR="002D6E1A" w:rsidRPr="001469E5" w14:paraId="7827C79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1CA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1590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linical decision-making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9BD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6,573</w:t>
            </w:r>
          </w:p>
        </w:tc>
      </w:tr>
      <w:tr w:rsidR="002D6E1A" w:rsidRPr="001469E5" w14:paraId="26D814F5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1046A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2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30EA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linical reasoning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123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874</w:t>
            </w:r>
          </w:p>
        </w:tc>
      </w:tr>
      <w:tr w:rsidR="002D6E1A" w:rsidRPr="001469E5" w14:paraId="265E4B6F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BA1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8024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iagnosi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778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7,577</w:t>
            </w:r>
          </w:p>
        </w:tc>
      </w:tr>
      <w:tr w:rsidR="002D6E1A" w:rsidRPr="001469E5" w14:paraId="6A9C2593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A45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536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ecision support technique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75A3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3,700</w:t>
            </w:r>
          </w:p>
        </w:tc>
      </w:tr>
      <w:tr w:rsidR="002D6E1A" w:rsidRPr="001469E5" w14:paraId="5194784E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6A7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5C6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ecision making computer-assisted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803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0</w:t>
            </w:r>
          </w:p>
        </w:tc>
      </w:tr>
      <w:tr w:rsidR="002D6E1A" w:rsidRPr="001469E5" w14:paraId="41813CA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8218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0B2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omputer-Assisted Decision Making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E23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,889</w:t>
            </w:r>
          </w:p>
        </w:tc>
      </w:tr>
      <w:tr w:rsidR="002D6E1A" w:rsidRPr="001469E5" w14:paraId="1929C9C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0BE1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lastRenderedPageBreak/>
              <w:t>13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4A8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lgorithms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92D4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35,759</w:t>
            </w:r>
          </w:p>
        </w:tc>
      </w:tr>
      <w:tr w:rsidR="002D6E1A" w:rsidRPr="001469E5" w14:paraId="57A10EF2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268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8C5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Decision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aking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3E55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48,020</w:t>
            </w:r>
          </w:p>
        </w:tc>
      </w:tr>
      <w:tr w:rsidR="002D6E1A" w:rsidRPr="001469E5" w14:paraId="7C68C7F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2E6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2DF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linical decision-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aking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4E2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7,374</w:t>
            </w:r>
          </w:p>
        </w:tc>
      </w:tr>
      <w:tr w:rsidR="002D6E1A" w:rsidRPr="001469E5" w14:paraId="136705B3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7B1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0C5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Clinical reason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79B2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,930</w:t>
            </w:r>
          </w:p>
        </w:tc>
      </w:tr>
      <w:tr w:rsidR="002D6E1A" w:rsidRPr="001469E5" w14:paraId="4AA22397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6D2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7C2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iagno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208A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,492,999</w:t>
            </w:r>
          </w:p>
        </w:tc>
      </w:tr>
      <w:tr w:rsidR="002D6E1A" w:rsidRPr="001469E5" w14:paraId="124AA3A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C318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3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8B9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ecision support technique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927D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60</w:t>
            </w:r>
          </w:p>
        </w:tc>
      </w:tr>
      <w:tr w:rsidR="002D6E1A" w:rsidRPr="001469E5" w14:paraId="3416D52A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D04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28F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ecision making computer-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ssisted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5025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5</w:t>
            </w:r>
          </w:p>
        </w:tc>
      </w:tr>
      <w:tr w:rsidR="002D6E1A" w:rsidRPr="001469E5" w14:paraId="09CBF585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C69C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AFA3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Computer-Assisted Decision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aking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F0D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10</w:t>
            </w:r>
          </w:p>
        </w:tc>
      </w:tr>
      <w:tr w:rsidR="002D6E1A" w:rsidRPr="001469E5" w14:paraId="5050B718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B69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F54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lgorithm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706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42,512</w:t>
            </w:r>
          </w:p>
        </w:tc>
      </w:tr>
      <w:tr w:rsidR="002D6E1A" w:rsidRPr="001469E5" w14:paraId="633280C1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CFCD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BE3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Decision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nalys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06D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,963</w:t>
            </w:r>
          </w:p>
        </w:tc>
      </w:tr>
      <w:tr w:rsidR="002D6E1A" w:rsidRPr="001469E5" w14:paraId="60CC9773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68B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8374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ecision Aid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8AB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,378</w:t>
            </w:r>
          </w:p>
        </w:tc>
      </w:tr>
      <w:tr w:rsidR="002D6E1A" w:rsidRPr="001469E5" w14:paraId="119FA2BF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F21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2C7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Decision Model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64BE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3,549</w:t>
            </w:r>
          </w:p>
        </w:tc>
      </w:tr>
      <w:tr w:rsidR="002D6E1A" w:rsidRPr="001469E5" w14:paraId="55602ED4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251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6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1F96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Decision Support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odel.ti</w:t>
            </w: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,ab,kf</w:t>
            </w:r>
            <w:proofErr w:type="spellEnd"/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9EAC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17</w:t>
            </w:r>
          </w:p>
        </w:tc>
      </w:tr>
      <w:tr w:rsidR="002D6E1A" w:rsidRPr="001469E5" w14:paraId="421CCE9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5BB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7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9B5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elf-assess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E9C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3,651</w:t>
            </w:r>
          </w:p>
        </w:tc>
      </w:tr>
      <w:tr w:rsidR="002D6E1A" w:rsidRPr="001469E5" w14:paraId="30AEB4AB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F84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8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CD09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elf-refer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A00C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6,572</w:t>
            </w:r>
          </w:p>
        </w:tc>
      </w:tr>
      <w:tr w:rsidR="002D6E1A" w:rsidRPr="001469E5" w14:paraId="499DC6F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C27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49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2078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elf-consult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*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A32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</w:t>
            </w:r>
          </w:p>
        </w:tc>
      </w:tr>
      <w:tr w:rsidR="002D6E1A" w:rsidRPr="001469E5" w14:paraId="530165CE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BE1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50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2F1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(symptom* adj5 checker*).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mp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C1C9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221</w:t>
            </w:r>
          </w:p>
        </w:tc>
      </w:tr>
      <w:tr w:rsidR="002D6E1A" w:rsidRPr="001469E5" w14:paraId="0532C6A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B7C6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51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8331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ymptom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*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evaluation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A75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600</w:t>
            </w:r>
          </w:p>
        </w:tc>
      </w:tr>
      <w:tr w:rsidR="002D6E1A" w:rsidRPr="001469E5" w14:paraId="696B1A72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8230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52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B2CC6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proofErr w:type="gram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ymptom</w:t>
            </w:r>
            <w:proofErr w:type="gram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 xml:space="preserve">* </w:t>
            </w:r>
            <w:proofErr w:type="spellStart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assessment.ti,ab,kf</w:t>
            </w:r>
            <w:proofErr w:type="spellEnd"/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.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90C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,349</w:t>
            </w:r>
          </w:p>
        </w:tc>
      </w:tr>
      <w:tr w:rsidR="002D6E1A" w:rsidRPr="001469E5" w14:paraId="6CC8E10A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7B8D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53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ABEE5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Symptom assessment/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158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7,288</w:t>
            </w:r>
          </w:p>
        </w:tc>
      </w:tr>
      <w:tr w:rsidR="002D6E1A" w:rsidRPr="001469E5" w14:paraId="78862E9D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2647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54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7658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or/122-153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CDE2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4,348,908</w:t>
            </w:r>
          </w:p>
        </w:tc>
      </w:tr>
      <w:tr w:rsidR="002D6E1A" w:rsidRPr="001469E5" w14:paraId="52FF8FE7" w14:textId="77777777" w:rsidTr="001469E5">
        <w:trPr>
          <w:trHeight w:val="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433B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55</w:t>
            </w:r>
          </w:p>
        </w:tc>
        <w:tc>
          <w:tcPr>
            <w:tcW w:w="7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B148F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58 and 121 and 154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0A1E4" w14:textId="77777777" w:rsidR="002D6E1A" w:rsidRPr="001469E5" w:rsidRDefault="002D6E1A" w:rsidP="001469E5">
            <w:pPr>
              <w:spacing w:after="0" w:line="240" w:lineRule="auto"/>
              <w:rPr>
                <w:rFonts w:ascii="Garamond" w:hAnsi="Garamond"/>
                <w:sz w:val="16"/>
                <w:szCs w:val="16"/>
                <w:lang w:val="en"/>
              </w:rPr>
            </w:pPr>
            <w:r w:rsidRPr="001469E5">
              <w:rPr>
                <w:rFonts w:ascii="Garamond" w:hAnsi="Garamond"/>
                <w:sz w:val="16"/>
                <w:szCs w:val="16"/>
                <w:lang w:val="en"/>
              </w:rPr>
              <w:t>1,868</w:t>
            </w:r>
          </w:p>
        </w:tc>
      </w:tr>
    </w:tbl>
    <w:p w14:paraId="65AA78D5" w14:textId="77777777" w:rsidR="008D507A" w:rsidRDefault="008D507A" w:rsidP="004D69D9">
      <w:pPr>
        <w:rPr>
          <w:rFonts w:ascii="Garamond" w:hAnsi="Garamond"/>
          <w:sz w:val="22"/>
          <w:szCs w:val="22"/>
          <w:lang w:val="en-US"/>
        </w:rPr>
      </w:pPr>
    </w:p>
    <w:p w14:paraId="4EF552A1" w14:textId="10D48E22" w:rsidR="00113D64" w:rsidRDefault="00113D64" w:rsidP="00113D64">
      <w:pPr>
        <w:rPr>
          <w:rFonts w:ascii="Garamond" w:hAnsi="Garamond"/>
          <w:b/>
          <w:bCs/>
          <w:sz w:val="22"/>
          <w:szCs w:val="22"/>
          <w:lang w:val="en"/>
        </w:rPr>
      </w:pPr>
      <w:r w:rsidRPr="002D6E1A">
        <w:rPr>
          <w:rFonts w:ascii="Garamond" w:hAnsi="Garamond"/>
          <w:b/>
          <w:bCs/>
          <w:sz w:val="22"/>
          <w:szCs w:val="22"/>
          <w:lang w:val="en"/>
        </w:rPr>
        <w:lastRenderedPageBreak/>
        <w:t xml:space="preserve">Database: </w:t>
      </w:r>
      <w:r>
        <w:rPr>
          <w:rFonts w:ascii="Garamond" w:hAnsi="Garamond"/>
          <w:b/>
          <w:bCs/>
          <w:sz w:val="22"/>
          <w:szCs w:val="22"/>
          <w:lang w:val="en"/>
        </w:rPr>
        <w:t xml:space="preserve">Updated Search with same search terms </w:t>
      </w:r>
      <w:r w:rsidRPr="002D6E1A">
        <w:rPr>
          <w:rFonts w:ascii="Garamond" w:hAnsi="Garamond"/>
          <w:b/>
          <w:bCs/>
          <w:sz w:val="22"/>
          <w:szCs w:val="22"/>
          <w:lang w:val="en"/>
        </w:rPr>
        <w:t>&lt;August 13th, 2024</w:t>
      </w:r>
      <w:r>
        <w:rPr>
          <w:rFonts w:ascii="Garamond" w:hAnsi="Garamond"/>
          <w:b/>
          <w:bCs/>
          <w:sz w:val="22"/>
          <w:szCs w:val="22"/>
          <w:lang w:val="en"/>
        </w:rPr>
        <w:t xml:space="preserve"> to September 18, 2025</w:t>
      </w:r>
      <w:r w:rsidRPr="002D6E1A">
        <w:rPr>
          <w:rFonts w:ascii="Garamond" w:hAnsi="Garamond"/>
          <w:b/>
          <w:bCs/>
          <w:sz w:val="22"/>
          <w:szCs w:val="22"/>
          <w:lang w:val="en"/>
        </w:rPr>
        <w:t>&gt;</w:t>
      </w:r>
      <w:r>
        <w:rPr>
          <w:rFonts w:ascii="Garamond" w:hAnsi="Garamond"/>
          <w:b/>
          <w:bCs/>
          <w:sz w:val="22"/>
          <w:szCs w:val="22"/>
          <w:lang w:val="en"/>
        </w:rPr>
        <w:t xml:space="preserve"> </w:t>
      </w:r>
    </w:p>
    <w:p w14:paraId="65AC536E" w14:textId="47C4E59A" w:rsidR="003E4BE6" w:rsidRDefault="003E4BE6" w:rsidP="003E4BE6">
      <w:r>
        <w:rPr>
          <w:rFonts w:ascii="Garamond" w:hAnsi="Garamond"/>
          <w:sz w:val="22"/>
          <w:szCs w:val="22"/>
          <w:lang w:val="en"/>
        </w:rPr>
        <w:t xml:space="preserve">Please refer to uploaded search strategy on OSF for complete search terms </w:t>
      </w:r>
      <w:hyperlink r:id="rId10" w:history="1">
        <w:r w:rsidRPr="00856F21">
          <w:rPr>
            <w:rStyle w:val="Hyperlink"/>
            <w:rFonts w:ascii="Garamond" w:hAnsi="Garamond"/>
            <w:sz w:val="22"/>
            <w:szCs w:val="22"/>
            <w:lang w:val="en"/>
          </w:rPr>
          <w:t>https://osf.io/y5rp</w:t>
        </w:r>
      </w:hyperlink>
    </w:p>
    <w:p w14:paraId="5E007756" w14:textId="77777777" w:rsidR="003E4BE6" w:rsidRDefault="003E4BE6" w:rsidP="00113D64">
      <w:pPr>
        <w:rPr>
          <w:rFonts w:ascii="Garamond" w:hAnsi="Garamond"/>
          <w:b/>
          <w:bCs/>
          <w:sz w:val="22"/>
          <w:szCs w:val="22"/>
          <w:lang w:val="en"/>
        </w:rPr>
      </w:pPr>
    </w:p>
    <w:p w14:paraId="5AD29506" w14:textId="7B4E01A5" w:rsidR="00113D64" w:rsidRDefault="003E4BE6" w:rsidP="00113D64">
      <w:pPr>
        <w:rPr>
          <w:rFonts w:ascii="Garamond" w:hAnsi="Garamond"/>
          <w:b/>
          <w:bCs/>
          <w:sz w:val="22"/>
          <w:szCs w:val="22"/>
          <w:lang w:val="en"/>
        </w:rPr>
      </w:pPr>
      <w:r>
        <w:rPr>
          <w:rFonts w:ascii="Garamond" w:hAnsi="Garamond"/>
          <w:b/>
          <w:bCs/>
          <w:sz w:val="22"/>
          <w:szCs w:val="22"/>
          <w:lang w:val="en"/>
        </w:rPr>
        <w:t>BEFORE DUPLICATES</w:t>
      </w:r>
    </w:p>
    <w:p w14:paraId="6FF69DA2" w14:textId="76BA875F" w:rsidR="00113D64" w:rsidRDefault="00113D64" w:rsidP="00113D64">
      <w:pPr>
        <w:rPr>
          <w:rFonts w:ascii="Garamond" w:hAnsi="Garamond"/>
          <w:b/>
          <w:bCs/>
          <w:sz w:val="22"/>
          <w:szCs w:val="22"/>
          <w:lang w:val="en"/>
        </w:rPr>
      </w:pPr>
      <w:r>
        <w:rPr>
          <w:rFonts w:ascii="Garamond" w:hAnsi="Garamond"/>
          <w:b/>
          <w:bCs/>
          <w:sz w:val="22"/>
          <w:szCs w:val="22"/>
          <w:lang w:val="en"/>
        </w:rPr>
        <w:t>OVID MEDLINE=347</w:t>
      </w:r>
    </w:p>
    <w:p w14:paraId="26226882" w14:textId="6F8D468F" w:rsidR="00113D64" w:rsidRDefault="00113D64" w:rsidP="00113D64">
      <w:pPr>
        <w:rPr>
          <w:rFonts w:ascii="Garamond" w:hAnsi="Garamond"/>
          <w:b/>
          <w:bCs/>
          <w:sz w:val="22"/>
          <w:szCs w:val="22"/>
          <w:lang w:val="en"/>
        </w:rPr>
      </w:pPr>
      <w:r>
        <w:rPr>
          <w:rFonts w:ascii="Garamond" w:hAnsi="Garamond"/>
          <w:b/>
          <w:bCs/>
          <w:sz w:val="22"/>
          <w:szCs w:val="22"/>
          <w:lang w:val="en"/>
        </w:rPr>
        <w:t>EMBASE</w:t>
      </w:r>
      <w:r w:rsidR="003E4BE6">
        <w:rPr>
          <w:rFonts w:ascii="Garamond" w:hAnsi="Garamond"/>
          <w:b/>
          <w:bCs/>
          <w:sz w:val="22"/>
          <w:szCs w:val="22"/>
          <w:lang w:val="en"/>
        </w:rPr>
        <w:t>=355</w:t>
      </w:r>
    </w:p>
    <w:p w14:paraId="302F0E28" w14:textId="51F2D23B" w:rsidR="003E4BE6" w:rsidRDefault="003E4BE6" w:rsidP="00113D64">
      <w:pPr>
        <w:rPr>
          <w:rFonts w:ascii="Garamond" w:hAnsi="Garamond"/>
          <w:b/>
          <w:bCs/>
          <w:sz w:val="22"/>
          <w:szCs w:val="22"/>
          <w:lang w:val="en"/>
        </w:rPr>
      </w:pPr>
      <w:r>
        <w:rPr>
          <w:rFonts w:ascii="Garamond" w:hAnsi="Garamond"/>
          <w:b/>
          <w:bCs/>
          <w:sz w:val="22"/>
          <w:szCs w:val="22"/>
          <w:lang w:val="en"/>
        </w:rPr>
        <w:t>CENTRAL=44</w:t>
      </w:r>
    </w:p>
    <w:p w14:paraId="77C99D40" w14:textId="7EBB8FE1" w:rsidR="003E4BE6" w:rsidRDefault="003E4BE6" w:rsidP="00113D64">
      <w:pPr>
        <w:rPr>
          <w:rFonts w:ascii="Garamond" w:hAnsi="Garamond"/>
          <w:b/>
          <w:bCs/>
          <w:sz w:val="22"/>
          <w:szCs w:val="22"/>
          <w:lang w:val="en"/>
        </w:rPr>
      </w:pPr>
      <w:r>
        <w:rPr>
          <w:rFonts w:ascii="Garamond" w:hAnsi="Garamond"/>
          <w:b/>
          <w:bCs/>
          <w:sz w:val="22"/>
          <w:szCs w:val="22"/>
          <w:lang w:val="en"/>
        </w:rPr>
        <w:t>WEB OF SCIENCE=11</w:t>
      </w:r>
    </w:p>
    <w:p w14:paraId="15BC4AA1" w14:textId="11C44D99" w:rsidR="003E4BE6" w:rsidRDefault="003E4BE6" w:rsidP="00113D64">
      <w:pPr>
        <w:rPr>
          <w:rFonts w:ascii="Garamond" w:hAnsi="Garamond"/>
          <w:b/>
          <w:bCs/>
          <w:sz w:val="22"/>
          <w:szCs w:val="22"/>
          <w:lang w:val="en"/>
        </w:rPr>
      </w:pPr>
      <w:r>
        <w:rPr>
          <w:rFonts w:ascii="Garamond" w:hAnsi="Garamond"/>
          <w:b/>
          <w:bCs/>
          <w:sz w:val="22"/>
          <w:szCs w:val="22"/>
          <w:lang w:val="en"/>
        </w:rPr>
        <w:t>SCOPUS=0</w:t>
      </w:r>
    </w:p>
    <w:p w14:paraId="37B54C83" w14:textId="77777777" w:rsidR="003E4BE6" w:rsidRDefault="003E4BE6" w:rsidP="00113D64">
      <w:pPr>
        <w:rPr>
          <w:rFonts w:ascii="Garamond" w:hAnsi="Garamond"/>
          <w:b/>
          <w:bCs/>
          <w:sz w:val="22"/>
          <w:szCs w:val="22"/>
          <w:lang w:val="en"/>
        </w:rPr>
      </w:pPr>
    </w:p>
    <w:p w14:paraId="168384BB" w14:textId="52EF0C3C" w:rsidR="003E4BE6" w:rsidRDefault="003E4BE6" w:rsidP="00113D64">
      <w:pPr>
        <w:rPr>
          <w:rFonts w:ascii="Garamond" w:hAnsi="Garamond"/>
          <w:b/>
          <w:bCs/>
          <w:sz w:val="22"/>
          <w:szCs w:val="22"/>
          <w:lang w:val="en"/>
        </w:rPr>
      </w:pPr>
      <w:r>
        <w:rPr>
          <w:rFonts w:ascii="Garamond" w:hAnsi="Garamond"/>
          <w:b/>
          <w:bCs/>
          <w:sz w:val="22"/>
          <w:szCs w:val="22"/>
          <w:lang w:val="en"/>
        </w:rPr>
        <w:t>AFTER DUPLICATES</w:t>
      </w:r>
    </w:p>
    <w:p w14:paraId="1CFBFDD1" w14:textId="35EC7B7F" w:rsidR="003E4BE6" w:rsidRDefault="003E4BE6" w:rsidP="00113D64">
      <w:pPr>
        <w:rPr>
          <w:rFonts w:ascii="Garamond" w:hAnsi="Garamond"/>
          <w:b/>
          <w:bCs/>
          <w:sz w:val="22"/>
          <w:szCs w:val="22"/>
          <w:lang w:val="en"/>
        </w:rPr>
      </w:pPr>
      <w:r>
        <w:rPr>
          <w:rFonts w:ascii="Garamond" w:hAnsi="Garamond"/>
          <w:b/>
          <w:bCs/>
          <w:sz w:val="22"/>
          <w:szCs w:val="22"/>
          <w:lang w:val="en"/>
        </w:rPr>
        <w:t xml:space="preserve">N=675 new records identified </w:t>
      </w:r>
    </w:p>
    <w:p w14:paraId="4A5B958B" w14:textId="77777777" w:rsidR="003E4BE6" w:rsidRDefault="003E4BE6" w:rsidP="00113D64">
      <w:pPr>
        <w:rPr>
          <w:rFonts w:ascii="Garamond" w:hAnsi="Garamond"/>
          <w:b/>
          <w:bCs/>
          <w:sz w:val="22"/>
          <w:szCs w:val="22"/>
          <w:lang w:val="en"/>
        </w:rPr>
      </w:pPr>
    </w:p>
    <w:p w14:paraId="6B5A54B2" w14:textId="77777777" w:rsidR="00113D64" w:rsidRDefault="00113D64" w:rsidP="00113D64">
      <w:pPr>
        <w:rPr>
          <w:rFonts w:ascii="Garamond" w:hAnsi="Garamond"/>
          <w:b/>
          <w:bCs/>
          <w:sz w:val="22"/>
          <w:szCs w:val="22"/>
          <w:lang w:val="en"/>
        </w:rPr>
      </w:pPr>
    </w:p>
    <w:p w14:paraId="7D247F09" w14:textId="77777777" w:rsidR="00113D64" w:rsidRDefault="00113D64" w:rsidP="00113D64">
      <w:pPr>
        <w:rPr>
          <w:rFonts w:ascii="Garamond" w:hAnsi="Garamond"/>
          <w:b/>
          <w:bCs/>
          <w:sz w:val="22"/>
          <w:szCs w:val="22"/>
          <w:lang w:val="en"/>
        </w:rPr>
      </w:pPr>
    </w:p>
    <w:p w14:paraId="1B0D0262" w14:textId="77777777" w:rsidR="00113D64" w:rsidRDefault="00113D64" w:rsidP="00113D64">
      <w:pPr>
        <w:rPr>
          <w:rFonts w:ascii="Garamond" w:hAnsi="Garamond"/>
          <w:b/>
          <w:bCs/>
          <w:sz w:val="22"/>
          <w:szCs w:val="22"/>
          <w:lang w:val="en"/>
        </w:rPr>
      </w:pPr>
    </w:p>
    <w:p w14:paraId="7BE0262B" w14:textId="69EF4E47" w:rsidR="00113D64" w:rsidRDefault="00113D64" w:rsidP="00113D64">
      <w:pPr>
        <w:rPr>
          <w:rFonts w:ascii="Garamond" w:hAnsi="Garamond"/>
          <w:b/>
          <w:bCs/>
          <w:sz w:val="22"/>
          <w:szCs w:val="22"/>
          <w:lang w:val="en"/>
        </w:rPr>
      </w:pPr>
    </w:p>
    <w:p w14:paraId="414C9F59" w14:textId="77777777" w:rsidR="00113D64" w:rsidRPr="00113D64" w:rsidRDefault="00113D64" w:rsidP="00113D64"/>
    <w:p w14:paraId="1FB0713F" w14:textId="77777777" w:rsidR="00113D64" w:rsidRPr="00AC2F3E" w:rsidRDefault="00113D64" w:rsidP="004D69D9">
      <w:pPr>
        <w:rPr>
          <w:rFonts w:ascii="Garamond" w:hAnsi="Garamond"/>
          <w:sz w:val="22"/>
          <w:szCs w:val="22"/>
          <w:lang w:val="en-US"/>
        </w:rPr>
      </w:pPr>
    </w:p>
    <w:sectPr w:rsidR="00113D64" w:rsidRPr="00AC2F3E" w:rsidSect="00DA319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5608B" w14:textId="77777777" w:rsidR="00853A17" w:rsidRDefault="00853A17" w:rsidP="0089376E">
      <w:pPr>
        <w:spacing w:after="0" w:line="240" w:lineRule="auto"/>
      </w:pPr>
      <w:r>
        <w:separator/>
      </w:r>
    </w:p>
  </w:endnote>
  <w:endnote w:type="continuationSeparator" w:id="0">
    <w:p w14:paraId="389F9067" w14:textId="77777777" w:rsidR="00853A17" w:rsidRDefault="00853A17" w:rsidP="00893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656442" w14:textId="77777777" w:rsidR="001959A8" w:rsidRDefault="001959A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FFC1A8" w14:textId="77777777" w:rsidR="001959A8" w:rsidRDefault="001959A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04CE88" w14:textId="77777777" w:rsidR="001959A8" w:rsidRDefault="001959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674930" w14:textId="77777777" w:rsidR="00853A17" w:rsidRDefault="00853A17" w:rsidP="0089376E">
      <w:pPr>
        <w:spacing w:after="0" w:line="240" w:lineRule="auto"/>
      </w:pPr>
      <w:r>
        <w:separator/>
      </w:r>
    </w:p>
  </w:footnote>
  <w:footnote w:type="continuationSeparator" w:id="0">
    <w:p w14:paraId="23A29E18" w14:textId="77777777" w:rsidR="00853A17" w:rsidRDefault="00853A17" w:rsidP="008937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E71A1" w14:textId="77777777" w:rsidR="001959A8" w:rsidRDefault="001959A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8F672" w14:textId="44740DB9" w:rsidR="0089376E" w:rsidRPr="001959A8" w:rsidRDefault="0089376E" w:rsidP="001959A8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659649" w14:textId="77777777" w:rsidR="001959A8" w:rsidRDefault="001959A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4733B"/>
    <w:multiLevelType w:val="multilevel"/>
    <w:tmpl w:val="FCE0AF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1A8349BE"/>
    <w:multiLevelType w:val="multilevel"/>
    <w:tmpl w:val="9A262B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57227264"/>
    <w:multiLevelType w:val="multilevel"/>
    <w:tmpl w:val="7F3824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76E"/>
    <w:rsid w:val="0001129F"/>
    <w:rsid w:val="0001218A"/>
    <w:rsid w:val="000122E5"/>
    <w:rsid w:val="00012764"/>
    <w:rsid w:val="00012BA3"/>
    <w:rsid w:val="000142B5"/>
    <w:rsid w:val="0001460F"/>
    <w:rsid w:val="00015B5D"/>
    <w:rsid w:val="00015D52"/>
    <w:rsid w:val="000168C4"/>
    <w:rsid w:val="00017174"/>
    <w:rsid w:val="00017F6A"/>
    <w:rsid w:val="0002195F"/>
    <w:rsid w:val="00022264"/>
    <w:rsid w:val="00023111"/>
    <w:rsid w:val="0002535C"/>
    <w:rsid w:val="00025BC8"/>
    <w:rsid w:val="00026A45"/>
    <w:rsid w:val="000317E1"/>
    <w:rsid w:val="00032B07"/>
    <w:rsid w:val="00034D37"/>
    <w:rsid w:val="00035099"/>
    <w:rsid w:val="00041DA2"/>
    <w:rsid w:val="000455D4"/>
    <w:rsid w:val="000512F3"/>
    <w:rsid w:val="00051657"/>
    <w:rsid w:val="00052047"/>
    <w:rsid w:val="000539DB"/>
    <w:rsid w:val="00054147"/>
    <w:rsid w:val="00060B66"/>
    <w:rsid w:val="00061882"/>
    <w:rsid w:val="00062016"/>
    <w:rsid w:val="0006774A"/>
    <w:rsid w:val="00074F11"/>
    <w:rsid w:val="0008018A"/>
    <w:rsid w:val="00080CCD"/>
    <w:rsid w:val="00091A7C"/>
    <w:rsid w:val="000922CD"/>
    <w:rsid w:val="000A05BB"/>
    <w:rsid w:val="000A0DC1"/>
    <w:rsid w:val="000A4F57"/>
    <w:rsid w:val="000A508E"/>
    <w:rsid w:val="000A7DE9"/>
    <w:rsid w:val="000B106B"/>
    <w:rsid w:val="000B1DE6"/>
    <w:rsid w:val="000B39EF"/>
    <w:rsid w:val="000B5F6F"/>
    <w:rsid w:val="000B614A"/>
    <w:rsid w:val="000B780E"/>
    <w:rsid w:val="000C0E58"/>
    <w:rsid w:val="000C1A54"/>
    <w:rsid w:val="000C1AF7"/>
    <w:rsid w:val="000C2A2D"/>
    <w:rsid w:val="000C353A"/>
    <w:rsid w:val="000C5C6E"/>
    <w:rsid w:val="000C7F7D"/>
    <w:rsid w:val="000D00BC"/>
    <w:rsid w:val="000D0909"/>
    <w:rsid w:val="000D5C7B"/>
    <w:rsid w:val="000E0EDE"/>
    <w:rsid w:val="000E6291"/>
    <w:rsid w:val="000F2A1B"/>
    <w:rsid w:val="000F2C79"/>
    <w:rsid w:val="000F4790"/>
    <w:rsid w:val="000F635B"/>
    <w:rsid w:val="00100357"/>
    <w:rsid w:val="0010297C"/>
    <w:rsid w:val="00103200"/>
    <w:rsid w:val="00103531"/>
    <w:rsid w:val="00106A4F"/>
    <w:rsid w:val="00107C71"/>
    <w:rsid w:val="00107D54"/>
    <w:rsid w:val="001103FA"/>
    <w:rsid w:val="00110C1E"/>
    <w:rsid w:val="00113D64"/>
    <w:rsid w:val="00113DE0"/>
    <w:rsid w:val="0011486B"/>
    <w:rsid w:val="00116118"/>
    <w:rsid w:val="00123BF9"/>
    <w:rsid w:val="0013003F"/>
    <w:rsid w:val="0013106B"/>
    <w:rsid w:val="00132013"/>
    <w:rsid w:val="001329E1"/>
    <w:rsid w:val="00134053"/>
    <w:rsid w:val="00137358"/>
    <w:rsid w:val="00140CE9"/>
    <w:rsid w:val="00141798"/>
    <w:rsid w:val="00141C7C"/>
    <w:rsid w:val="0014520A"/>
    <w:rsid w:val="001469E5"/>
    <w:rsid w:val="0014788C"/>
    <w:rsid w:val="00151ADC"/>
    <w:rsid w:val="001538C3"/>
    <w:rsid w:val="00154233"/>
    <w:rsid w:val="0015717B"/>
    <w:rsid w:val="00160005"/>
    <w:rsid w:val="0016126E"/>
    <w:rsid w:val="001615D6"/>
    <w:rsid w:val="00162D02"/>
    <w:rsid w:val="00165ECD"/>
    <w:rsid w:val="001704CD"/>
    <w:rsid w:val="00172B66"/>
    <w:rsid w:val="00172FC7"/>
    <w:rsid w:val="001742E8"/>
    <w:rsid w:val="00174BA2"/>
    <w:rsid w:val="0017578C"/>
    <w:rsid w:val="00176C40"/>
    <w:rsid w:val="001803C6"/>
    <w:rsid w:val="00180681"/>
    <w:rsid w:val="00181FB7"/>
    <w:rsid w:val="00187D81"/>
    <w:rsid w:val="00187E30"/>
    <w:rsid w:val="0019077D"/>
    <w:rsid w:val="00190BEC"/>
    <w:rsid w:val="00192874"/>
    <w:rsid w:val="001959A8"/>
    <w:rsid w:val="001971C0"/>
    <w:rsid w:val="00197A56"/>
    <w:rsid w:val="001A095C"/>
    <w:rsid w:val="001A3443"/>
    <w:rsid w:val="001A3CEA"/>
    <w:rsid w:val="001A51CF"/>
    <w:rsid w:val="001A60BB"/>
    <w:rsid w:val="001A7314"/>
    <w:rsid w:val="001B0AA3"/>
    <w:rsid w:val="001B2A9E"/>
    <w:rsid w:val="001B5275"/>
    <w:rsid w:val="001B63D1"/>
    <w:rsid w:val="001C0110"/>
    <w:rsid w:val="001C3B96"/>
    <w:rsid w:val="001C4F5C"/>
    <w:rsid w:val="001C5554"/>
    <w:rsid w:val="001C7ECE"/>
    <w:rsid w:val="001D58D9"/>
    <w:rsid w:val="001D708A"/>
    <w:rsid w:val="001E1808"/>
    <w:rsid w:val="001E376B"/>
    <w:rsid w:val="001F6353"/>
    <w:rsid w:val="002034C0"/>
    <w:rsid w:val="00203A10"/>
    <w:rsid w:val="00213BAF"/>
    <w:rsid w:val="00213D06"/>
    <w:rsid w:val="00214FCB"/>
    <w:rsid w:val="00225F81"/>
    <w:rsid w:val="00226B9D"/>
    <w:rsid w:val="00226F06"/>
    <w:rsid w:val="00232325"/>
    <w:rsid w:val="0023692B"/>
    <w:rsid w:val="002403A6"/>
    <w:rsid w:val="00240562"/>
    <w:rsid w:val="00240CF8"/>
    <w:rsid w:val="00240D47"/>
    <w:rsid w:val="00241171"/>
    <w:rsid w:val="002419EF"/>
    <w:rsid w:val="00244822"/>
    <w:rsid w:val="00246CF1"/>
    <w:rsid w:val="002501ED"/>
    <w:rsid w:val="0025421E"/>
    <w:rsid w:val="00255061"/>
    <w:rsid w:val="00255243"/>
    <w:rsid w:val="00255A44"/>
    <w:rsid w:val="002577B6"/>
    <w:rsid w:val="002611DF"/>
    <w:rsid w:val="00261AF1"/>
    <w:rsid w:val="00261EF4"/>
    <w:rsid w:val="00263620"/>
    <w:rsid w:val="002638BF"/>
    <w:rsid w:val="00266722"/>
    <w:rsid w:val="00272FB2"/>
    <w:rsid w:val="00273B11"/>
    <w:rsid w:val="00275663"/>
    <w:rsid w:val="002765CF"/>
    <w:rsid w:val="00276EBD"/>
    <w:rsid w:val="00277C8C"/>
    <w:rsid w:val="00280B66"/>
    <w:rsid w:val="00281F79"/>
    <w:rsid w:val="002838C6"/>
    <w:rsid w:val="0028487C"/>
    <w:rsid w:val="00284D4D"/>
    <w:rsid w:val="002920D6"/>
    <w:rsid w:val="00293ADE"/>
    <w:rsid w:val="00294CF4"/>
    <w:rsid w:val="00294ED3"/>
    <w:rsid w:val="00295868"/>
    <w:rsid w:val="002969FD"/>
    <w:rsid w:val="002972C1"/>
    <w:rsid w:val="002A07EC"/>
    <w:rsid w:val="002A0B38"/>
    <w:rsid w:val="002A190F"/>
    <w:rsid w:val="002A3393"/>
    <w:rsid w:val="002A43E7"/>
    <w:rsid w:val="002A6177"/>
    <w:rsid w:val="002A77C5"/>
    <w:rsid w:val="002B1F80"/>
    <w:rsid w:val="002B30AD"/>
    <w:rsid w:val="002B440C"/>
    <w:rsid w:val="002B7877"/>
    <w:rsid w:val="002C05DC"/>
    <w:rsid w:val="002C0D86"/>
    <w:rsid w:val="002C3058"/>
    <w:rsid w:val="002C3B5B"/>
    <w:rsid w:val="002C3C99"/>
    <w:rsid w:val="002C3DC6"/>
    <w:rsid w:val="002C5C05"/>
    <w:rsid w:val="002C635A"/>
    <w:rsid w:val="002C7239"/>
    <w:rsid w:val="002C7A08"/>
    <w:rsid w:val="002D0FF9"/>
    <w:rsid w:val="002D4C8C"/>
    <w:rsid w:val="002D6B44"/>
    <w:rsid w:val="002D6BE4"/>
    <w:rsid w:val="002D6E1A"/>
    <w:rsid w:val="002E033F"/>
    <w:rsid w:val="002E2233"/>
    <w:rsid w:val="002E5E2F"/>
    <w:rsid w:val="002E6423"/>
    <w:rsid w:val="002E6E3D"/>
    <w:rsid w:val="002E6EDC"/>
    <w:rsid w:val="002E6F5E"/>
    <w:rsid w:val="002F07AE"/>
    <w:rsid w:val="002F33E2"/>
    <w:rsid w:val="002F38E5"/>
    <w:rsid w:val="00304D7E"/>
    <w:rsid w:val="00305A2F"/>
    <w:rsid w:val="00307A94"/>
    <w:rsid w:val="00307E82"/>
    <w:rsid w:val="00311EB8"/>
    <w:rsid w:val="00314828"/>
    <w:rsid w:val="00317FD9"/>
    <w:rsid w:val="003246F4"/>
    <w:rsid w:val="0033674A"/>
    <w:rsid w:val="00336771"/>
    <w:rsid w:val="00344FBC"/>
    <w:rsid w:val="00345D49"/>
    <w:rsid w:val="00347689"/>
    <w:rsid w:val="00350054"/>
    <w:rsid w:val="00351B34"/>
    <w:rsid w:val="00352D04"/>
    <w:rsid w:val="00352DEA"/>
    <w:rsid w:val="00354E6D"/>
    <w:rsid w:val="00361FC7"/>
    <w:rsid w:val="00362816"/>
    <w:rsid w:val="00364DC5"/>
    <w:rsid w:val="00372540"/>
    <w:rsid w:val="003809A6"/>
    <w:rsid w:val="00380D58"/>
    <w:rsid w:val="0038152C"/>
    <w:rsid w:val="00381851"/>
    <w:rsid w:val="003846A1"/>
    <w:rsid w:val="00386FE5"/>
    <w:rsid w:val="00393714"/>
    <w:rsid w:val="00396BAC"/>
    <w:rsid w:val="003A1E13"/>
    <w:rsid w:val="003A26E3"/>
    <w:rsid w:val="003A2BA5"/>
    <w:rsid w:val="003A6CD2"/>
    <w:rsid w:val="003A73F6"/>
    <w:rsid w:val="003B42BD"/>
    <w:rsid w:val="003B5656"/>
    <w:rsid w:val="003B5B33"/>
    <w:rsid w:val="003B63E5"/>
    <w:rsid w:val="003B7AF3"/>
    <w:rsid w:val="003C4431"/>
    <w:rsid w:val="003C7681"/>
    <w:rsid w:val="003D080B"/>
    <w:rsid w:val="003D3925"/>
    <w:rsid w:val="003D5135"/>
    <w:rsid w:val="003D54A8"/>
    <w:rsid w:val="003D66E8"/>
    <w:rsid w:val="003D799E"/>
    <w:rsid w:val="003E33A4"/>
    <w:rsid w:val="003E4BE6"/>
    <w:rsid w:val="003E5FF0"/>
    <w:rsid w:val="003E64DB"/>
    <w:rsid w:val="003F43E6"/>
    <w:rsid w:val="00400A32"/>
    <w:rsid w:val="00402229"/>
    <w:rsid w:val="0040287E"/>
    <w:rsid w:val="00402C9F"/>
    <w:rsid w:val="00404E66"/>
    <w:rsid w:val="00405C23"/>
    <w:rsid w:val="00405F26"/>
    <w:rsid w:val="0040615D"/>
    <w:rsid w:val="00406B2E"/>
    <w:rsid w:val="00407C3D"/>
    <w:rsid w:val="0041015C"/>
    <w:rsid w:val="0041299A"/>
    <w:rsid w:val="00423564"/>
    <w:rsid w:val="00426209"/>
    <w:rsid w:val="004305A4"/>
    <w:rsid w:val="0043182C"/>
    <w:rsid w:val="00435BFA"/>
    <w:rsid w:val="004379D3"/>
    <w:rsid w:val="00437A55"/>
    <w:rsid w:val="00443A22"/>
    <w:rsid w:val="00445C70"/>
    <w:rsid w:val="004465FD"/>
    <w:rsid w:val="0044795B"/>
    <w:rsid w:val="00453BB2"/>
    <w:rsid w:val="00455A44"/>
    <w:rsid w:val="004578D1"/>
    <w:rsid w:val="00460E9C"/>
    <w:rsid w:val="00461034"/>
    <w:rsid w:val="004621F3"/>
    <w:rsid w:val="00462628"/>
    <w:rsid w:val="0046302B"/>
    <w:rsid w:val="00463483"/>
    <w:rsid w:val="004647F1"/>
    <w:rsid w:val="0046515A"/>
    <w:rsid w:val="00465810"/>
    <w:rsid w:val="004662CE"/>
    <w:rsid w:val="00473829"/>
    <w:rsid w:val="004747E9"/>
    <w:rsid w:val="00480B89"/>
    <w:rsid w:val="00482A98"/>
    <w:rsid w:val="00485A59"/>
    <w:rsid w:val="00485F06"/>
    <w:rsid w:val="0048725B"/>
    <w:rsid w:val="00490D62"/>
    <w:rsid w:val="004916CB"/>
    <w:rsid w:val="00491BCF"/>
    <w:rsid w:val="0049275A"/>
    <w:rsid w:val="00493BB9"/>
    <w:rsid w:val="0049645F"/>
    <w:rsid w:val="00497451"/>
    <w:rsid w:val="00497722"/>
    <w:rsid w:val="004A3710"/>
    <w:rsid w:val="004A7879"/>
    <w:rsid w:val="004B02A7"/>
    <w:rsid w:val="004B15CA"/>
    <w:rsid w:val="004B343F"/>
    <w:rsid w:val="004B7411"/>
    <w:rsid w:val="004C21C2"/>
    <w:rsid w:val="004C4E1C"/>
    <w:rsid w:val="004D00B6"/>
    <w:rsid w:val="004D170B"/>
    <w:rsid w:val="004D3275"/>
    <w:rsid w:val="004D58C0"/>
    <w:rsid w:val="004D69D9"/>
    <w:rsid w:val="004E08C9"/>
    <w:rsid w:val="004E7EF1"/>
    <w:rsid w:val="004F2BD2"/>
    <w:rsid w:val="004F30DE"/>
    <w:rsid w:val="004F3C2B"/>
    <w:rsid w:val="004F5874"/>
    <w:rsid w:val="004F5B1C"/>
    <w:rsid w:val="00500448"/>
    <w:rsid w:val="005008D7"/>
    <w:rsid w:val="00502229"/>
    <w:rsid w:val="00503D77"/>
    <w:rsid w:val="00507886"/>
    <w:rsid w:val="00513231"/>
    <w:rsid w:val="00514FD0"/>
    <w:rsid w:val="00521C0B"/>
    <w:rsid w:val="005239C9"/>
    <w:rsid w:val="00525797"/>
    <w:rsid w:val="005262E9"/>
    <w:rsid w:val="00532FAF"/>
    <w:rsid w:val="00533656"/>
    <w:rsid w:val="005336C5"/>
    <w:rsid w:val="00535F10"/>
    <w:rsid w:val="005415A0"/>
    <w:rsid w:val="00545F93"/>
    <w:rsid w:val="005509AE"/>
    <w:rsid w:val="00551E50"/>
    <w:rsid w:val="0055446A"/>
    <w:rsid w:val="00554E4E"/>
    <w:rsid w:val="005557F7"/>
    <w:rsid w:val="00555CE6"/>
    <w:rsid w:val="00561DF4"/>
    <w:rsid w:val="0056720E"/>
    <w:rsid w:val="005677EE"/>
    <w:rsid w:val="005743D8"/>
    <w:rsid w:val="005760E9"/>
    <w:rsid w:val="005807F3"/>
    <w:rsid w:val="0058626D"/>
    <w:rsid w:val="0059400D"/>
    <w:rsid w:val="005948AE"/>
    <w:rsid w:val="0059602A"/>
    <w:rsid w:val="00596907"/>
    <w:rsid w:val="005978E2"/>
    <w:rsid w:val="005A15E4"/>
    <w:rsid w:val="005A1B61"/>
    <w:rsid w:val="005A2174"/>
    <w:rsid w:val="005A3987"/>
    <w:rsid w:val="005A4D0B"/>
    <w:rsid w:val="005A5F3C"/>
    <w:rsid w:val="005B1091"/>
    <w:rsid w:val="005B1730"/>
    <w:rsid w:val="005B50B1"/>
    <w:rsid w:val="005B596E"/>
    <w:rsid w:val="005C2774"/>
    <w:rsid w:val="005C3FDF"/>
    <w:rsid w:val="005D17EA"/>
    <w:rsid w:val="005D2492"/>
    <w:rsid w:val="005D5700"/>
    <w:rsid w:val="005D6528"/>
    <w:rsid w:val="005D6673"/>
    <w:rsid w:val="005E1646"/>
    <w:rsid w:val="005E1B5D"/>
    <w:rsid w:val="005E32CE"/>
    <w:rsid w:val="005F3BDE"/>
    <w:rsid w:val="005F4119"/>
    <w:rsid w:val="005F6A53"/>
    <w:rsid w:val="005F753A"/>
    <w:rsid w:val="00605F1B"/>
    <w:rsid w:val="006063EC"/>
    <w:rsid w:val="0060692D"/>
    <w:rsid w:val="00606DE1"/>
    <w:rsid w:val="00607076"/>
    <w:rsid w:val="00613370"/>
    <w:rsid w:val="0061424A"/>
    <w:rsid w:val="006159C3"/>
    <w:rsid w:val="00615DE2"/>
    <w:rsid w:val="00616B85"/>
    <w:rsid w:val="0062416E"/>
    <w:rsid w:val="006259CC"/>
    <w:rsid w:val="00630FEF"/>
    <w:rsid w:val="00634700"/>
    <w:rsid w:val="00634F4F"/>
    <w:rsid w:val="00641905"/>
    <w:rsid w:val="0064567E"/>
    <w:rsid w:val="00646222"/>
    <w:rsid w:val="0065156F"/>
    <w:rsid w:val="0065344A"/>
    <w:rsid w:val="0065367F"/>
    <w:rsid w:val="006552EC"/>
    <w:rsid w:val="0066063E"/>
    <w:rsid w:val="006655AF"/>
    <w:rsid w:val="0067134D"/>
    <w:rsid w:val="006742D5"/>
    <w:rsid w:val="006813FA"/>
    <w:rsid w:val="00685A9B"/>
    <w:rsid w:val="00685CA4"/>
    <w:rsid w:val="00692411"/>
    <w:rsid w:val="00695448"/>
    <w:rsid w:val="006A05C8"/>
    <w:rsid w:val="006A33F8"/>
    <w:rsid w:val="006A6D84"/>
    <w:rsid w:val="006A7985"/>
    <w:rsid w:val="006B2582"/>
    <w:rsid w:val="006B3607"/>
    <w:rsid w:val="006B6EE7"/>
    <w:rsid w:val="006C3C6E"/>
    <w:rsid w:val="006C5D91"/>
    <w:rsid w:val="006C6B85"/>
    <w:rsid w:val="006D1539"/>
    <w:rsid w:val="006D1B88"/>
    <w:rsid w:val="006D627F"/>
    <w:rsid w:val="006D71D2"/>
    <w:rsid w:val="006D7EB3"/>
    <w:rsid w:val="006E17AE"/>
    <w:rsid w:val="006E1B1F"/>
    <w:rsid w:val="006E2648"/>
    <w:rsid w:val="006E5170"/>
    <w:rsid w:val="006E5433"/>
    <w:rsid w:val="006E6777"/>
    <w:rsid w:val="006E6869"/>
    <w:rsid w:val="006F0BB7"/>
    <w:rsid w:val="006F45AE"/>
    <w:rsid w:val="006F6393"/>
    <w:rsid w:val="006F6AAC"/>
    <w:rsid w:val="00701952"/>
    <w:rsid w:val="007079E2"/>
    <w:rsid w:val="00707A8C"/>
    <w:rsid w:val="00712736"/>
    <w:rsid w:val="007148CE"/>
    <w:rsid w:val="00716357"/>
    <w:rsid w:val="00721AAF"/>
    <w:rsid w:val="00726FB9"/>
    <w:rsid w:val="007317CC"/>
    <w:rsid w:val="0073263B"/>
    <w:rsid w:val="0073482D"/>
    <w:rsid w:val="007349A7"/>
    <w:rsid w:val="00735982"/>
    <w:rsid w:val="00736E55"/>
    <w:rsid w:val="00740D20"/>
    <w:rsid w:val="00744052"/>
    <w:rsid w:val="00745137"/>
    <w:rsid w:val="00745750"/>
    <w:rsid w:val="00750AC6"/>
    <w:rsid w:val="00750C84"/>
    <w:rsid w:val="00751C32"/>
    <w:rsid w:val="007575C8"/>
    <w:rsid w:val="007617D3"/>
    <w:rsid w:val="0076213E"/>
    <w:rsid w:val="00764A12"/>
    <w:rsid w:val="0077273E"/>
    <w:rsid w:val="00773CCA"/>
    <w:rsid w:val="00773E43"/>
    <w:rsid w:val="00776E77"/>
    <w:rsid w:val="007774ED"/>
    <w:rsid w:val="007817DF"/>
    <w:rsid w:val="00785029"/>
    <w:rsid w:val="00786761"/>
    <w:rsid w:val="00793122"/>
    <w:rsid w:val="00794A1C"/>
    <w:rsid w:val="00796C23"/>
    <w:rsid w:val="007A0AAF"/>
    <w:rsid w:val="007A3041"/>
    <w:rsid w:val="007A3DD3"/>
    <w:rsid w:val="007B4FF4"/>
    <w:rsid w:val="007B693C"/>
    <w:rsid w:val="007C1DC3"/>
    <w:rsid w:val="007C480A"/>
    <w:rsid w:val="007D0B17"/>
    <w:rsid w:val="007D19A4"/>
    <w:rsid w:val="007D1F41"/>
    <w:rsid w:val="007D232B"/>
    <w:rsid w:val="007D2A18"/>
    <w:rsid w:val="007E14C7"/>
    <w:rsid w:val="007E1FB9"/>
    <w:rsid w:val="007E2D8B"/>
    <w:rsid w:val="007E49D3"/>
    <w:rsid w:val="007E6153"/>
    <w:rsid w:val="007E6974"/>
    <w:rsid w:val="007F3FEC"/>
    <w:rsid w:val="007F4268"/>
    <w:rsid w:val="007F43AD"/>
    <w:rsid w:val="007F62E4"/>
    <w:rsid w:val="007F635D"/>
    <w:rsid w:val="007F79B3"/>
    <w:rsid w:val="00801596"/>
    <w:rsid w:val="00811A8C"/>
    <w:rsid w:val="0081417F"/>
    <w:rsid w:val="00814469"/>
    <w:rsid w:val="00814682"/>
    <w:rsid w:val="00815297"/>
    <w:rsid w:val="0082051F"/>
    <w:rsid w:val="00822951"/>
    <w:rsid w:val="00822E38"/>
    <w:rsid w:val="0082364B"/>
    <w:rsid w:val="00823933"/>
    <w:rsid w:val="008269BC"/>
    <w:rsid w:val="00827C94"/>
    <w:rsid w:val="0083146D"/>
    <w:rsid w:val="00832F7E"/>
    <w:rsid w:val="008348AD"/>
    <w:rsid w:val="00837595"/>
    <w:rsid w:val="008376C8"/>
    <w:rsid w:val="00837FDB"/>
    <w:rsid w:val="00843741"/>
    <w:rsid w:val="00843CBF"/>
    <w:rsid w:val="0084483E"/>
    <w:rsid w:val="0084595F"/>
    <w:rsid w:val="00846B88"/>
    <w:rsid w:val="00851564"/>
    <w:rsid w:val="008532F2"/>
    <w:rsid w:val="00853A17"/>
    <w:rsid w:val="008543E1"/>
    <w:rsid w:val="00864BF5"/>
    <w:rsid w:val="0086539D"/>
    <w:rsid w:val="00865669"/>
    <w:rsid w:val="00870DA1"/>
    <w:rsid w:val="00872A4F"/>
    <w:rsid w:val="00877790"/>
    <w:rsid w:val="008800D5"/>
    <w:rsid w:val="00880B67"/>
    <w:rsid w:val="00880EF1"/>
    <w:rsid w:val="00881247"/>
    <w:rsid w:val="00882997"/>
    <w:rsid w:val="0089246E"/>
    <w:rsid w:val="008934B7"/>
    <w:rsid w:val="00893665"/>
    <w:rsid w:val="0089376E"/>
    <w:rsid w:val="00894AC4"/>
    <w:rsid w:val="0089534E"/>
    <w:rsid w:val="0089764E"/>
    <w:rsid w:val="008A0C4C"/>
    <w:rsid w:val="008A2B8A"/>
    <w:rsid w:val="008A6CF3"/>
    <w:rsid w:val="008A7234"/>
    <w:rsid w:val="008B39B9"/>
    <w:rsid w:val="008B600E"/>
    <w:rsid w:val="008B7D90"/>
    <w:rsid w:val="008C5FA2"/>
    <w:rsid w:val="008D3EF8"/>
    <w:rsid w:val="008D507A"/>
    <w:rsid w:val="008D58EF"/>
    <w:rsid w:val="008D77BF"/>
    <w:rsid w:val="008E15E2"/>
    <w:rsid w:val="008E2269"/>
    <w:rsid w:val="008E2830"/>
    <w:rsid w:val="008E3119"/>
    <w:rsid w:val="008E3D5C"/>
    <w:rsid w:val="008E4178"/>
    <w:rsid w:val="008E41C2"/>
    <w:rsid w:val="008F1915"/>
    <w:rsid w:val="008F3EE1"/>
    <w:rsid w:val="008F67F0"/>
    <w:rsid w:val="008F778F"/>
    <w:rsid w:val="00900D62"/>
    <w:rsid w:val="00903CF9"/>
    <w:rsid w:val="00904F8D"/>
    <w:rsid w:val="00907CA8"/>
    <w:rsid w:val="009109C7"/>
    <w:rsid w:val="00910B2F"/>
    <w:rsid w:val="00913DE9"/>
    <w:rsid w:val="00922E35"/>
    <w:rsid w:val="009240A9"/>
    <w:rsid w:val="00924B31"/>
    <w:rsid w:val="00926720"/>
    <w:rsid w:val="00926E8F"/>
    <w:rsid w:val="00930C28"/>
    <w:rsid w:val="0093142B"/>
    <w:rsid w:val="00932069"/>
    <w:rsid w:val="00937687"/>
    <w:rsid w:val="00944B8D"/>
    <w:rsid w:val="00953358"/>
    <w:rsid w:val="0095371B"/>
    <w:rsid w:val="009549D9"/>
    <w:rsid w:val="00954DB2"/>
    <w:rsid w:val="0095707A"/>
    <w:rsid w:val="00957647"/>
    <w:rsid w:val="00962E9B"/>
    <w:rsid w:val="00964C86"/>
    <w:rsid w:val="00965241"/>
    <w:rsid w:val="00965C4F"/>
    <w:rsid w:val="00965F78"/>
    <w:rsid w:val="0097003C"/>
    <w:rsid w:val="00970746"/>
    <w:rsid w:val="00974B64"/>
    <w:rsid w:val="00975CB6"/>
    <w:rsid w:val="00980362"/>
    <w:rsid w:val="0098068E"/>
    <w:rsid w:val="00980A8E"/>
    <w:rsid w:val="00980C24"/>
    <w:rsid w:val="00980DDD"/>
    <w:rsid w:val="00981276"/>
    <w:rsid w:val="00981A39"/>
    <w:rsid w:val="00981F09"/>
    <w:rsid w:val="009825F6"/>
    <w:rsid w:val="00983074"/>
    <w:rsid w:val="009839DD"/>
    <w:rsid w:val="0098649A"/>
    <w:rsid w:val="00986B47"/>
    <w:rsid w:val="00990471"/>
    <w:rsid w:val="00992688"/>
    <w:rsid w:val="00993763"/>
    <w:rsid w:val="009938E2"/>
    <w:rsid w:val="00993C6F"/>
    <w:rsid w:val="0099604F"/>
    <w:rsid w:val="0099652A"/>
    <w:rsid w:val="009A115F"/>
    <w:rsid w:val="009A2138"/>
    <w:rsid w:val="009A598E"/>
    <w:rsid w:val="009A5D1C"/>
    <w:rsid w:val="009B26F1"/>
    <w:rsid w:val="009B692A"/>
    <w:rsid w:val="009C1FEA"/>
    <w:rsid w:val="009C68E7"/>
    <w:rsid w:val="009C7277"/>
    <w:rsid w:val="009C759A"/>
    <w:rsid w:val="009D03F0"/>
    <w:rsid w:val="009D4F4B"/>
    <w:rsid w:val="009D5D1A"/>
    <w:rsid w:val="009E09EB"/>
    <w:rsid w:val="009E17FD"/>
    <w:rsid w:val="009E1FC6"/>
    <w:rsid w:val="009E2496"/>
    <w:rsid w:val="009E2E93"/>
    <w:rsid w:val="009E3768"/>
    <w:rsid w:val="009F0699"/>
    <w:rsid w:val="00A00658"/>
    <w:rsid w:val="00A00FD9"/>
    <w:rsid w:val="00A03E85"/>
    <w:rsid w:val="00A04BD0"/>
    <w:rsid w:val="00A070AD"/>
    <w:rsid w:val="00A07CA2"/>
    <w:rsid w:val="00A10A10"/>
    <w:rsid w:val="00A1137D"/>
    <w:rsid w:val="00A21127"/>
    <w:rsid w:val="00A22AD5"/>
    <w:rsid w:val="00A27DF7"/>
    <w:rsid w:val="00A311AF"/>
    <w:rsid w:val="00A3606E"/>
    <w:rsid w:val="00A366A0"/>
    <w:rsid w:val="00A36ACB"/>
    <w:rsid w:val="00A36F72"/>
    <w:rsid w:val="00A37862"/>
    <w:rsid w:val="00A41FB1"/>
    <w:rsid w:val="00A430DC"/>
    <w:rsid w:val="00A4609D"/>
    <w:rsid w:val="00A46811"/>
    <w:rsid w:val="00A47178"/>
    <w:rsid w:val="00A541CA"/>
    <w:rsid w:val="00A55789"/>
    <w:rsid w:val="00A5635A"/>
    <w:rsid w:val="00A62F46"/>
    <w:rsid w:val="00A65356"/>
    <w:rsid w:val="00A65655"/>
    <w:rsid w:val="00A664F4"/>
    <w:rsid w:val="00A72FBC"/>
    <w:rsid w:val="00A74020"/>
    <w:rsid w:val="00A75370"/>
    <w:rsid w:val="00A75A7C"/>
    <w:rsid w:val="00A7711A"/>
    <w:rsid w:val="00A8173B"/>
    <w:rsid w:val="00A82244"/>
    <w:rsid w:val="00A8311B"/>
    <w:rsid w:val="00A83EDE"/>
    <w:rsid w:val="00A8472C"/>
    <w:rsid w:val="00A950E3"/>
    <w:rsid w:val="00A95202"/>
    <w:rsid w:val="00A9611A"/>
    <w:rsid w:val="00AA24B0"/>
    <w:rsid w:val="00AA318D"/>
    <w:rsid w:val="00AA4169"/>
    <w:rsid w:val="00AA5020"/>
    <w:rsid w:val="00AA7B04"/>
    <w:rsid w:val="00AB1223"/>
    <w:rsid w:val="00AB4B24"/>
    <w:rsid w:val="00AB7023"/>
    <w:rsid w:val="00AC2F3E"/>
    <w:rsid w:val="00AC43F3"/>
    <w:rsid w:val="00AC5F05"/>
    <w:rsid w:val="00AC7455"/>
    <w:rsid w:val="00AD2C7D"/>
    <w:rsid w:val="00AD523B"/>
    <w:rsid w:val="00AD6584"/>
    <w:rsid w:val="00AD675E"/>
    <w:rsid w:val="00AD711B"/>
    <w:rsid w:val="00AD7F1E"/>
    <w:rsid w:val="00AE183C"/>
    <w:rsid w:val="00AE1D56"/>
    <w:rsid w:val="00AE1DD0"/>
    <w:rsid w:val="00AF0308"/>
    <w:rsid w:val="00AF0971"/>
    <w:rsid w:val="00AF437A"/>
    <w:rsid w:val="00AF44E2"/>
    <w:rsid w:val="00AF48CF"/>
    <w:rsid w:val="00AF65C6"/>
    <w:rsid w:val="00AF6CE1"/>
    <w:rsid w:val="00AF705C"/>
    <w:rsid w:val="00AF76EF"/>
    <w:rsid w:val="00B01616"/>
    <w:rsid w:val="00B016D5"/>
    <w:rsid w:val="00B022EF"/>
    <w:rsid w:val="00B025EF"/>
    <w:rsid w:val="00B05328"/>
    <w:rsid w:val="00B06CA2"/>
    <w:rsid w:val="00B070D7"/>
    <w:rsid w:val="00B10D5B"/>
    <w:rsid w:val="00B14C2B"/>
    <w:rsid w:val="00B15733"/>
    <w:rsid w:val="00B168F5"/>
    <w:rsid w:val="00B17DFA"/>
    <w:rsid w:val="00B20036"/>
    <w:rsid w:val="00B21636"/>
    <w:rsid w:val="00B22864"/>
    <w:rsid w:val="00B247CA"/>
    <w:rsid w:val="00B25F44"/>
    <w:rsid w:val="00B26A7A"/>
    <w:rsid w:val="00B35CF2"/>
    <w:rsid w:val="00B35DD8"/>
    <w:rsid w:val="00B36731"/>
    <w:rsid w:val="00B37EA2"/>
    <w:rsid w:val="00B37FEA"/>
    <w:rsid w:val="00B40D66"/>
    <w:rsid w:val="00B43BB3"/>
    <w:rsid w:val="00B440A8"/>
    <w:rsid w:val="00B44CC2"/>
    <w:rsid w:val="00B4720E"/>
    <w:rsid w:val="00B50DA9"/>
    <w:rsid w:val="00B52177"/>
    <w:rsid w:val="00B52C8B"/>
    <w:rsid w:val="00B54998"/>
    <w:rsid w:val="00B56E5C"/>
    <w:rsid w:val="00B61F63"/>
    <w:rsid w:val="00B627C6"/>
    <w:rsid w:val="00B62AAA"/>
    <w:rsid w:val="00B638F6"/>
    <w:rsid w:val="00B64B39"/>
    <w:rsid w:val="00B654A5"/>
    <w:rsid w:val="00B66CC3"/>
    <w:rsid w:val="00B7315D"/>
    <w:rsid w:val="00B74FE7"/>
    <w:rsid w:val="00B83C7A"/>
    <w:rsid w:val="00B91C3D"/>
    <w:rsid w:val="00B97E1B"/>
    <w:rsid w:val="00BA524E"/>
    <w:rsid w:val="00BA5FE8"/>
    <w:rsid w:val="00BA654D"/>
    <w:rsid w:val="00BA678A"/>
    <w:rsid w:val="00BB3A68"/>
    <w:rsid w:val="00BB6298"/>
    <w:rsid w:val="00BB7C2C"/>
    <w:rsid w:val="00BC03C2"/>
    <w:rsid w:val="00BC1F71"/>
    <w:rsid w:val="00BC39EF"/>
    <w:rsid w:val="00BC7792"/>
    <w:rsid w:val="00BD0636"/>
    <w:rsid w:val="00BD2128"/>
    <w:rsid w:val="00BD21D7"/>
    <w:rsid w:val="00BE0A2B"/>
    <w:rsid w:val="00BE3D1F"/>
    <w:rsid w:val="00BE4324"/>
    <w:rsid w:val="00BF1967"/>
    <w:rsid w:val="00BF2698"/>
    <w:rsid w:val="00BF2BC7"/>
    <w:rsid w:val="00BF3080"/>
    <w:rsid w:val="00C0234B"/>
    <w:rsid w:val="00C02B57"/>
    <w:rsid w:val="00C056BE"/>
    <w:rsid w:val="00C05E08"/>
    <w:rsid w:val="00C078C2"/>
    <w:rsid w:val="00C156C4"/>
    <w:rsid w:val="00C17E65"/>
    <w:rsid w:val="00C20492"/>
    <w:rsid w:val="00C21445"/>
    <w:rsid w:val="00C24F48"/>
    <w:rsid w:val="00C32587"/>
    <w:rsid w:val="00C32F3C"/>
    <w:rsid w:val="00C3477F"/>
    <w:rsid w:val="00C40537"/>
    <w:rsid w:val="00C40F0D"/>
    <w:rsid w:val="00C432D9"/>
    <w:rsid w:val="00C47902"/>
    <w:rsid w:val="00C47FEB"/>
    <w:rsid w:val="00C53373"/>
    <w:rsid w:val="00C56453"/>
    <w:rsid w:val="00C56E66"/>
    <w:rsid w:val="00C60D99"/>
    <w:rsid w:val="00C639A4"/>
    <w:rsid w:val="00C64DCB"/>
    <w:rsid w:val="00C65A7D"/>
    <w:rsid w:val="00C763C4"/>
    <w:rsid w:val="00C76795"/>
    <w:rsid w:val="00C76FA5"/>
    <w:rsid w:val="00C809A8"/>
    <w:rsid w:val="00C8105D"/>
    <w:rsid w:val="00C87FBD"/>
    <w:rsid w:val="00C93118"/>
    <w:rsid w:val="00C931B6"/>
    <w:rsid w:val="00C95249"/>
    <w:rsid w:val="00CA62A1"/>
    <w:rsid w:val="00CB03B9"/>
    <w:rsid w:val="00CB0735"/>
    <w:rsid w:val="00CB08AB"/>
    <w:rsid w:val="00CB0D0F"/>
    <w:rsid w:val="00CB1CE5"/>
    <w:rsid w:val="00CB2BFC"/>
    <w:rsid w:val="00CB4BED"/>
    <w:rsid w:val="00CB6891"/>
    <w:rsid w:val="00CC00D3"/>
    <w:rsid w:val="00CC0C9A"/>
    <w:rsid w:val="00CC396C"/>
    <w:rsid w:val="00CC77F5"/>
    <w:rsid w:val="00CD1A46"/>
    <w:rsid w:val="00CD1A70"/>
    <w:rsid w:val="00CD1D62"/>
    <w:rsid w:val="00CD21FA"/>
    <w:rsid w:val="00CD3A28"/>
    <w:rsid w:val="00CD4213"/>
    <w:rsid w:val="00CD6458"/>
    <w:rsid w:val="00CD6ED4"/>
    <w:rsid w:val="00CE3FE7"/>
    <w:rsid w:val="00CE597B"/>
    <w:rsid w:val="00CE7EF3"/>
    <w:rsid w:val="00CF187D"/>
    <w:rsid w:val="00CF2CBA"/>
    <w:rsid w:val="00CF6197"/>
    <w:rsid w:val="00D03051"/>
    <w:rsid w:val="00D0556B"/>
    <w:rsid w:val="00D10648"/>
    <w:rsid w:val="00D10FCB"/>
    <w:rsid w:val="00D1244B"/>
    <w:rsid w:val="00D130A1"/>
    <w:rsid w:val="00D158C6"/>
    <w:rsid w:val="00D165D6"/>
    <w:rsid w:val="00D173B3"/>
    <w:rsid w:val="00D20D05"/>
    <w:rsid w:val="00D20DF7"/>
    <w:rsid w:val="00D213C7"/>
    <w:rsid w:val="00D25303"/>
    <w:rsid w:val="00D266B6"/>
    <w:rsid w:val="00D27CF7"/>
    <w:rsid w:val="00D30078"/>
    <w:rsid w:val="00D305EE"/>
    <w:rsid w:val="00D30DAC"/>
    <w:rsid w:val="00D31A73"/>
    <w:rsid w:val="00D3336D"/>
    <w:rsid w:val="00D3473C"/>
    <w:rsid w:val="00D35A83"/>
    <w:rsid w:val="00D408E9"/>
    <w:rsid w:val="00D4167E"/>
    <w:rsid w:val="00D46EA1"/>
    <w:rsid w:val="00D534B0"/>
    <w:rsid w:val="00D538CC"/>
    <w:rsid w:val="00D53BC5"/>
    <w:rsid w:val="00D540D7"/>
    <w:rsid w:val="00D56E02"/>
    <w:rsid w:val="00D60742"/>
    <w:rsid w:val="00D648FF"/>
    <w:rsid w:val="00D7027B"/>
    <w:rsid w:val="00D72C4B"/>
    <w:rsid w:val="00D80CEF"/>
    <w:rsid w:val="00D82064"/>
    <w:rsid w:val="00D82DA0"/>
    <w:rsid w:val="00D85D93"/>
    <w:rsid w:val="00D867FD"/>
    <w:rsid w:val="00D878E5"/>
    <w:rsid w:val="00D956A7"/>
    <w:rsid w:val="00D95AE0"/>
    <w:rsid w:val="00D96153"/>
    <w:rsid w:val="00DA0FD2"/>
    <w:rsid w:val="00DA1EA8"/>
    <w:rsid w:val="00DA3194"/>
    <w:rsid w:val="00DA3315"/>
    <w:rsid w:val="00DA3661"/>
    <w:rsid w:val="00DA42BB"/>
    <w:rsid w:val="00DB2838"/>
    <w:rsid w:val="00DB3389"/>
    <w:rsid w:val="00DB3423"/>
    <w:rsid w:val="00DB4408"/>
    <w:rsid w:val="00DB5CD2"/>
    <w:rsid w:val="00DC0DBF"/>
    <w:rsid w:val="00DC1C96"/>
    <w:rsid w:val="00DC330B"/>
    <w:rsid w:val="00DC50D6"/>
    <w:rsid w:val="00DC5390"/>
    <w:rsid w:val="00DD38CA"/>
    <w:rsid w:val="00DD463B"/>
    <w:rsid w:val="00DD568F"/>
    <w:rsid w:val="00DE1354"/>
    <w:rsid w:val="00DE37AF"/>
    <w:rsid w:val="00DE40BF"/>
    <w:rsid w:val="00DE4BE8"/>
    <w:rsid w:val="00DE5163"/>
    <w:rsid w:val="00DF0E28"/>
    <w:rsid w:val="00DF279E"/>
    <w:rsid w:val="00DF4893"/>
    <w:rsid w:val="00DF5D4B"/>
    <w:rsid w:val="00DF66B2"/>
    <w:rsid w:val="00E01852"/>
    <w:rsid w:val="00E02FF1"/>
    <w:rsid w:val="00E04F59"/>
    <w:rsid w:val="00E057A9"/>
    <w:rsid w:val="00E0672C"/>
    <w:rsid w:val="00E10749"/>
    <w:rsid w:val="00E11B05"/>
    <w:rsid w:val="00E11C55"/>
    <w:rsid w:val="00E1290F"/>
    <w:rsid w:val="00E20934"/>
    <w:rsid w:val="00E218FD"/>
    <w:rsid w:val="00E2190B"/>
    <w:rsid w:val="00E2475A"/>
    <w:rsid w:val="00E247ED"/>
    <w:rsid w:val="00E2684F"/>
    <w:rsid w:val="00E27360"/>
    <w:rsid w:val="00E325A0"/>
    <w:rsid w:val="00E35652"/>
    <w:rsid w:val="00E37E2D"/>
    <w:rsid w:val="00E37F40"/>
    <w:rsid w:val="00E40928"/>
    <w:rsid w:val="00E43776"/>
    <w:rsid w:val="00E50F51"/>
    <w:rsid w:val="00E56364"/>
    <w:rsid w:val="00E60587"/>
    <w:rsid w:val="00E618CB"/>
    <w:rsid w:val="00E62012"/>
    <w:rsid w:val="00E621A9"/>
    <w:rsid w:val="00E6385A"/>
    <w:rsid w:val="00E651FF"/>
    <w:rsid w:val="00E66C20"/>
    <w:rsid w:val="00E7109B"/>
    <w:rsid w:val="00E71910"/>
    <w:rsid w:val="00E719CE"/>
    <w:rsid w:val="00E73863"/>
    <w:rsid w:val="00E7663A"/>
    <w:rsid w:val="00E804E8"/>
    <w:rsid w:val="00E80DF9"/>
    <w:rsid w:val="00E85DF8"/>
    <w:rsid w:val="00E9211D"/>
    <w:rsid w:val="00EA05EB"/>
    <w:rsid w:val="00EA288F"/>
    <w:rsid w:val="00EA31B6"/>
    <w:rsid w:val="00EA3521"/>
    <w:rsid w:val="00EB077C"/>
    <w:rsid w:val="00EB3626"/>
    <w:rsid w:val="00EB55ED"/>
    <w:rsid w:val="00EB6430"/>
    <w:rsid w:val="00EC023F"/>
    <w:rsid w:val="00EC0264"/>
    <w:rsid w:val="00EC3A6B"/>
    <w:rsid w:val="00EC56FB"/>
    <w:rsid w:val="00ED011F"/>
    <w:rsid w:val="00ED06CC"/>
    <w:rsid w:val="00ED1BE9"/>
    <w:rsid w:val="00ED7E05"/>
    <w:rsid w:val="00EE00CC"/>
    <w:rsid w:val="00EE05F4"/>
    <w:rsid w:val="00EE090A"/>
    <w:rsid w:val="00EE188E"/>
    <w:rsid w:val="00EE5EE4"/>
    <w:rsid w:val="00EF2839"/>
    <w:rsid w:val="00EF2ACC"/>
    <w:rsid w:val="00F034EE"/>
    <w:rsid w:val="00F0353F"/>
    <w:rsid w:val="00F070FE"/>
    <w:rsid w:val="00F10559"/>
    <w:rsid w:val="00F16119"/>
    <w:rsid w:val="00F209F5"/>
    <w:rsid w:val="00F22FD0"/>
    <w:rsid w:val="00F30A5A"/>
    <w:rsid w:val="00F34AAB"/>
    <w:rsid w:val="00F45FEE"/>
    <w:rsid w:val="00F46821"/>
    <w:rsid w:val="00F53A14"/>
    <w:rsid w:val="00F5479F"/>
    <w:rsid w:val="00F57CF7"/>
    <w:rsid w:val="00F603D5"/>
    <w:rsid w:val="00F605D1"/>
    <w:rsid w:val="00F60889"/>
    <w:rsid w:val="00F60AA3"/>
    <w:rsid w:val="00F60E2A"/>
    <w:rsid w:val="00F612D3"/>
    <w:rsid w:val="00F62EF0"/>
    <w:rsid w:val="00F6318E"/>
    <w:rsid w:val="00F63EBB"/>
    <w:rsid w:val="00F64068"/>
    <w:rsid w:val="00F71A12"/>
    <w:rsid w:val="00F7693E"/>
    <w:rsid w:val="00F81422"/>
    <w:rsid w:val="00F8265E"/>
    <w:rsid w:val="00F8470D"/>
    <w:rsid w:val="00F86828"/>
    <w:rsid w:val="00F932BE"/>
    <w:rsid w:val="00F934C7"/>
    <w:rsid w:val="00F96483"/>
    <w:rsid w:val="00F97D6A"/>
    <w:rsid w:val="00FA52B7"/>
    <w:rsid w:val="00FA65FA"/>
    <w:rsid w:val="00FA6E22"/>
    <w:rsid w:val="00FA7C2A"/>
    <w:rsid w:val="00FB0A48"/>
    <w:rsid w:val="00FB1C80"/>
    <w:rsid w:val="00FB67F4"/>
    <w:rsid w:val="00FC0749"/>
    <w:rsid w:val="00FC5957"/>
    <w:rsid w:val="00FC5C4B"/>
    <w:rsid w:val="00FD23A9"/>
    <w:rsid w:val="00FD6819"/>
    <w:rsid w:val="00FE03C8"/>
    <w:rsid w:val="00FE0A70"/>
    <w:rsid w:val="00FE1E56"/>
    <w:rsid w:val="00FE5E1F"/>
    <w:rsid w:val="00FE659E"/>
    <w:rsid w:val="00FE7B37"/>
    <w:rsid w:val="00FE7EE0"/>
    <w:rsid w:val="00FF2BCE"/>
    <w:rsid w:val="00FF485E"/>
    <w:rsid w:val="00FF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B2A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76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937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76E"/>
  </w:style>
  <w:style w:type="paragraph" w:styleId="Footer">
    <w:name w:val="footer"/>
    <w:basedOn w:val="Normal"/>
    <w:link w:val="FooterChar"/>
    <w:uiPriority w:val="99"/>
    <w:unhideWhenUsed/>
    <w:rsid w:val="008937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76E"/>
  </w:style>
  <w:style w:type="paragraph" w:styleId="NoSpacing">
    <w:name w:val="No Spacing"/>
    <w:link w:val="NoSpacingChar"/>
    <w:uiPriority w:val="1"/>
    <w:qFormat/>
    <w:rsid w:val="00DF279E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F279E"/>
    <w:rPr>
      <w:kern w:val="0"/>
      <w:sz w:val="22"/>
      <w:szCs w:val="22"/>
      <w14:ligatures w14:val="none"/>
    </w:rPr>
  </w:style>
  <w:style w:type="table" w:customStyle="1" w:styleId="GridTableLight">
    <w:name w:val="Grid Table Light"/>
    <w:basedOn w:val="TableNormal"/>
    <w:uiPriority w:val="40"/>
    <w:rsid w:val="00CD421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94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00D"/>
    <w:rPr>
      <w:b/>
      <w:bCs/>
      <w:sz w:val="20"/>
      <w:szCs w:val="20"/>
    </w:rPr>
  </w:style>
  <w:style w:type="paragraph" w:customStyle="1" w:styleId="Default">
    <w:name w:val="Default"/>
    <w:rsid w:val="0059400D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kern w:val="0"/>
      <w:lang w:val="en-US"/>
    </w:rPr>
  </w:style>
  <w:style w:type="table" w:styleId="TableGrid">
    <w:name w:val="Table Grid"/>
    <w:basedOn w:val="TableNormal"/>
    <w:uiPriority w:val="39"/>
    <w:rsid w:val="00507886"/>
    <w:pPr>
      <w:spacing w:after="0" w:line="240" w:lineRule="auto"/>
    </w:pPr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507886"/>
    <w:rPr>
      <w:rFonts w:ascii="Garamond" w:hAnsi="Garamond"/>
      <w:sz w:val="22"/>
    </w:rPr>
  </w:style>
  <w:style w:type="character" w:styleId="Hyperlink">
    <w:name w:val="Hyperlink"/>
    <w:basedOn w:val="DefaultParagraphFont"/>
    <w:uiPriority w:val="99"/>
    <w:unhideWhenUsed/>
    <w:rsid w:val="00DA3194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3194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DA31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D507A"/>
    <w:rPr>
      <w:color w:val="96607D" w:themeColor="followedHyperlink"/>
      <w:u w:val="single"/>
    </w:rPr>
  </w:style>
  <w:style w:type="table" w:customStyle="1" w:styleId="TableNormal0">
    <w:name w:val="TableNormal"/>
    <w:rsid w:val="00AC2F3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76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937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76E"/>
  </w:style>
  <w:style w:type="paragraph" w:styleId="Footer">
    <w:name w:val="footer"/>
    <w:basedOn w:val="Normal"/>
    <w:link w:val="FooterChar"/>
    <w:uiPriority w:val="99"/>
    <w:unhideWhenUsed/>
    <w:rsid w:val="008937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76E"/>
  </w:style>
  <w:style w:type="paragraph" w:styleId="NoSpacing">
    <w:name w:val="No Spacing"/>
    <w:link w:val="NoSpacingChar"/>
    <w:uiPriority w:val="1"/>
    <w:qFormat/>
    <w:rsid w:val="00DF279E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F279E"/>
    <w:rPr>
      <w:kern w:val="0"/>
      <w:sz w:val="22"/>
      <w:szCs w:val="22"/>
      <w14:ligatures w14:val="none"/>
    </w:rPr>
  </w:style>
  <w:style w:type="table" w:customStyle="1" w:styleId="GridTableLight">
    <w:name w:val="Grid Table Light"/>
    <w:basedOn w:val="TableNormal"/>
    <w:uiPriority w:val="40"/>
    <w:rsid w:val="00CD421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94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00D"/>
    <w:rPr>
      <w:b/>
      <w:bCs/>
      <w:sz w:val="20"/>
      <w:szCs w:val="20"/>
    </w:rPr>
  </w:style>
  <w:style w:type="paragraph" w:customStyle="1" w:styleId="Default">
    <w:name w:val="Default"/>
    <w:rsid w:val="0059400D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kern w:val="0"/>
      <w:lang w:val="en-US"/>
    </w:rPr>
  </w:style>
  <w:style w:type="table" w:styleId="TableGrid">
    <w:name w:val="Table Grid"/>
    <w:basedOn w:val="TableNormal"/>
    <w:uiPriority w:val="39"/>
    <w:rsid w:val="00507886"/>
    <w:pPr>
      <w:spacing w:after="0" w:line="240" w:lineRule="auto"/>
    </w:pPr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507886"/>
    <w:rPr>
      <w:rFonts w:ascii="Garamond" w:hAnsi="Garamond"/>
      <w:sz w:val="22"/>
    </w:rPr>
  </w:style>
  <w:style w:type="character" w:styleId="Hyperlink">
    <w:name w:val="Hyperlink"/>
    <w:basedOn w:val="DefaultParagraphFont"/>
    <w:uiPriority w:val="99"/>
    <w:unhideWhenUsed/>
    <w:rsid w:val="00DA3194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3194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DA31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D507A"/>
    <w:rPr>
      <w:color w:val="96607D" w:themeColor="followedHyperlink"/>
      <w:u w:val="single"/>
    </w:rPr>
  </w:style>
  <w:style w:type="table" w:customStyle="1" w:styleId="TableNormal0">
    <w:name w:val="TableNormal"/>
    <w:rsid w:val="00AC2F3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0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https://osf.io/y5rp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osf.io/y5rp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7FFD7B-FA1A-43B7-B57D-C8B442FEA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2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Truong</dc:creator>
  <cp:lastModifiedBy>Indumathi</cp:lastModifiedBy>
  <cp:revision>2</cp:revision>
  <dcterms:created xsi:type="dcterms:W3CDTF">2025-12-21T12:37:00Z</dcterms:created>
  <dcterms:modified xsi:type="dcterms:W3CDTF">2025-12-21T12:37:00Z</dcterms:modified>
</cp:coreProperties>
</file>